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985106" w:rsidR="00837446" w:rsidP="149A7A5B" w:rsidRDefault="00E12492" w14:paraId="51E7304E" w14:textId="4F7ABD46">
      <w:pPr>
        <w:spacing w:before="0" w:beforeAutospacing="off" w:after="0" w:afterAutospacing="off" w:line="240" w:lineRule="auto"/>
        <w:textAlignment w:val="baseline"/>
        <w:rPr>
          <w:rFonts w:ascii="Arial" w:hAnsi="Arial" w:eastAsia="Times New Roman" w:cs="Arial"/>
          <w:b w:val="1"/>
          <w:bCs w:val="1"/>
          <w:sz w:val="18"/>
          <w:szCs w:val="18"/>
        </w:rPr>
      </w:pPr>
      <w:r w:rsidR="00E12492">
        <w:rPr>
          <w:rFonts w:ascii="Arial" w:hAnsi="Arial" w:eastAsia="Times New Roman" w:cs="Arial"/>
          <w:b w:val="1"/>
          <w:bCs w:val="1"/>
          <w:kern w:val="0"/>
          <w:sz w:val="24"/>
          <w:szCs w:val="24"/>
          <w14:ligatures w14:val="none"/>
        </w:rPr>
        <w:t>Supplementary T</w:t>
      </w:r>
      <w:r w:rsidRPr="00985106" w:rsidR="00B8261A">
        <w:rPr>
          <w:rFonts w:ascii="Arial" w:hAnsi="Arial" w:eastAsia="Times New Roman" w:cs="Arial"/>
          <w:b w:val="1"/>
          <w:bCs w:val="1"/>
          <w:kern w:val="0"/>
          <w:sz w:val="24"/>
          <w:szCs w:val="24"/>
          <w14:ligatures w14:val="none"/>
        </w:rPr>
        <w:t>able 2</w:t>
      </w:r>
      <w:r w:rsidRPr="00985106" w:rsidR="2477617F">
        <w:rPr>
          <w:rFonts w:ascii="Arial" w:hAnsi="Arial" w:eastAsia="Times New Roman" w:cs="Arial"/>
          <w:b w:val="1"/>
          <w:bCs w:val="1"/>
          <w:kern w:val="0"/>
          <w:sz w:val="24"/>
          <w:szCs w:val="24"/>
          <w14:ligatures w14:val="none"/>
        </w:rPr>
        <w:t xml:space="preserve">. </w:t>
      </w:r>
      <w:r w:rsidRPr="149A7A5B" w:rsidR="2477617F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>Concentrations (</w:t>
      </w:r>
      <w:r w:rsidRPr="149A7A5B" w:rsidR="2477617F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>pg</w:t>
      </w:r>
      <w:r w:rsidRPr="149A7A5B" w:rsidR="2477617F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>/ml) of cytokines and chemokines in brains collected from mock-infected or SARS-CoV-2 infected males and females</w:t>
      </w:r>
    </w:p>
    <w:p w:rsidRPr="00985106" w:rsidR="00837446" w:rsidP="149A7A5B" w:rsidRDefault="00E12492" w14:paraId="08B07A1F" w14:textId="117ADB3B">
      <w:pPr>
        <w:spacing w:after="0" w:line="240" w:lineRule="auto"/>
        <w:textAlignment w:val="baseline"/>
        <w:rPr>
          <w:rFonts w:ascii="Arial" w:hAnsi="Arial" w:eastAsia="Times New Roman" w:cs="Arial"/>
          <w:b w:val="1"/>
          <w:bCs w:val="1"/>
          <w:kern w:val="0"/>
          <w:sz w:val="24"/>
          <w:szCs w:val="24"/>
          <w14:ligatures w14:val="none"/>
        </w:rPr>
      </w:pPr>
    </w:p>
    <w:tbl>
      <w:tblPr>
        <w:tblStyle w:val="TableGrid"/>
        <w:tblpPr w:leftFromText="180" w:rightFromText="180" w:horzAnchor="margin" w:tblpXSpec="center" w:tblpY="525"/>
        <w:tblW w:w="1787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260"/>
        <w:gridCol w:w="1710"/>
        <w:gridCol w:w="1530"/>
        <w:gridCol w:w="1620"/>
        <w:gridCol w:w="1980"/>
        <w:gridCol w:w="1710"/>
        <w:gridCol w:w="1890"/>
        <w:gridCol w:w="1440"/>
        <w:gridCol w:w="1939"/>
        <w:gridCol w:w="1270"/>
      </w:tblGrid>
      <w:tr w:rsidRPr="002D049E" w:rsidR="004B67C2" w:rsidTr="67333D76" w14:paraId="052EC307" w14:textId="77777777">
        <w:trPr>
          <w:trHeight w:val="90"/>
        </w:trPr>
        <w:tc>
          <w:tcPr>
            <w:tcW w:w="17879" w:type="dxa"/>
            <w:gridSpan w:val="11"/>
            <w:tcMar/>
          </w:tcPr>
          <w:p w:rsidRPr="002551BD" w:rsidR="004B67C2" w:rsidP="004B67C2" w:rsidRDefault="004B67C2" w14:paraId="2E99DBF4" w14:textId="18FBF790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 xml:space="preserve">Concentration </w:t>
            </w:r>
            <w:r>
              <w:rPr>
                <w:rFonts w:ascii="Arial" w:hAnsi="Arial" w:cs="Arial"/>
                <w:sz w:val="20"/>
                <w:szCs w:val="20"/>
              </w:rPr>
              <w:t xml:space="preserve">in brain homogenates </w:t>
            </w:r>
            <w:r w:rsidRPr="002551BD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2551BD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2551BD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</w:tr>
      <w:tr w:rsidRPr="002D049E" w:rsidR="00EF1073" w:rsidTr="67333D76" w14:paraId="770F0BC6" w14:textId="77777777">
        <w:trPr>
          <w:trHeight w:val="127"/>
        </w:trPr>
        <w:tc>
          <w:tcPr>
            <w:tcW w:w="4500" w:type="dxa"/>
            <w:gridSpan w:val="3"/>
            <w:tcMar/>
          </w:tcPr>
          <w:p w:rsidRPr="002551BD" w:rsidR="00EF1073" w:rsidP="00837446" w:rsidRDefault="00EF1073" w14:paraId="1A596B1B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9" w:type="dxa"/>
            <w:gridSpan w:val="8"/>
            <w:noWrap/>
            <w:tcMar/>
            <w:vAlign w:val="center"/>
          </w:tcPr>
          <w:p w:rsidRPr="002551BD" w:rsidR="00EF1073" w:rsidP="00837446" w:rsidRDefault="00EF1073" w14:paraId="162726FA" w14:textId="79CBCBE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Pr="002D049E" w:rsidR="004B67C2" w:rsidTr="67333D76" w14:paraId="53200A06" w14:textId="77777777">
        <w:trPr>
          <w:gridAfter w:val="1"/>
          <w:wAfter w:w="1270" w:type="dxa"/>
          <w:trHeight w:val="344"/>
        </w:trPr>
        <w:tc>
          <w:tcPr>
            <w:tcW w:w="1530" w:type="dxa"/>
            <w:tcBorders>
              <w:right w:val="single" w:color="auto" w:sz="4" w:space="0"/>
            </w:tcBorders>
            <w:tcMar/>
          </w:tcPr>
          <w:p w:rsidRPr="002B0D3A" w:rsidR="004B67C2" w:rsidP="002B0D3A" w:rsidRDefault="004B67C2" w14:paraId="4121AC59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</w:tcPr>
          <w:p w:rsidRPr="002B0D3A" w:rsidR="004B67C2" w:rsidP="002B0D3A" w:rsidRDefault="004B67C2" w14:paraId="43DD9B2A" w14:textId="06C8E5C5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alyte</w:t>
            </w:r>
          </w:p>
        </w:tc>
        <w:tc>
          <w:tcPr>
            <w:tcW w:w="6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</w:tcPr>
          <w:p w:rsidR="004B67C2" w:rsidP="00985106" w:rsidRDefault="004B67C2" w14:paraId="137499DC" w14:textId="57E922A4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67333D76" w:rsidR="0FE7AA52">
              <w:rPr>
                <w:rFonts w:ascii="Arial" w:hAnsi="Arial" w:cs="Arial"/>
                <w:sz w:val="20"/>
                <w:szCs w:val="20"/>
              </w:rPr>
              <w:t xml:space="preserve">Male </w:t>
            </w:r>
            <w:r w:rsidRPr="67333D76" w:rsidR="004B67C2">
              <w:rPr>
                <w:rFonts w:ascii="Arial" w:hAnsi="Arial" w:cs="Arial"/>
                <w:sz w:val="20"/>
                <w:szCs w:val="20"/>
              </w:rPr>
              <w:t>Brains Male</w:t>
            </w:r>
          </w:p>
        </w:tc>
        <w:tc>
          <w:tcPr>
            <w:tcW w:w="6979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="004B67C2" w:rsidP="00985106" w:rsidRDefault="004B67C2" w14:paraId="3AAB27BB" w14:textId="579BAE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67333D76" w:rsidR="6F7C0B45">
              <w:rPr>
                <w:rFonts w:ascii="Arial" w:hAnsi="Arial" w:cs="Arial"/>
                <w:sz w:val="20"/>
                <w:szCs w:val="20"/>
              </w:rPr>
              <w:t xml:space="preserve">Female </w:t>
            </w:r>
            <w:r w:rsidRPr="67333D76" w:rsidR="004B67C2">
              <w:rPr>
                <w:rFonts w:ascii="Arial" w:hAnsi="Arial" w:cs="Arial"/>
                <w:sz w:val="20"/>
                <w:szCs w:val="20"/>
              </w:rPr>
              <w:t>Brains</w:t>
            </w:r>
          </w:p>
        </w:tc>
      </w:tr>
      <w:tr w:rsidRPr="002D049E" w:rsidR="00764EBA" w:rsidTr="67333D76" w14:paraId="1F3678BE" w14:textId="3A3BEF64">
        <w:trPr>
          <w:gridAfter w:val="1"/>
          <w:wAfter w:w="1270" w:type="dxa"/>
          <w:trHeight w:val="326"/>
        </w:trPr>
        <w:tc>
          <w:tcPr>
            <w:tcW w:w="1530" w:type="dxa"/>
            <w:tcBorders>
              <w:right w:val="single" w:color="auto" w:sz="4" w:space="0"/>
            </w:tcBorders>
            <w:tcMar/>
          </w:tcPr>
          <w:p w:rsidRPr="002B0D3A" w:rsidR="00EF1073" w:rsidP="002B0D3A" w:rsidRDefault="00EF1073" w14:paraId="7CE0C46D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2B0D3A" w:rsidR="00EF1073" w:rsidP="002B0D3A" w:rsidRDefault="00EF1073" w14:paraId="7CE2A21E" w14:textId="78A8C028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0D3A">
              <w:rPr>
                <w:rFonts w:ascii="Arial" w:hAnsi="Arial" w:cs="Arial"/>
                <w:sz w:val="20"/>
                <w:szCs w:val="20"/>
              </w:rPr>
              <w:t>Cytokine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/>
            <w:tcMar/>
            <w:vAlign w:val="center"/>
            <w:hideMark/>
          </w:tcPr>
          <w:p w:rsidRPr="002551BD" w:rsidR="00EF1073" w:rsidP="00985106" w:rsidRDefault="00EF1073" w14:paraId="1D72453F" w14:textId="7777777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Mock</w:t>
            </w:r>
          </w:p>
        </w:tc>
        <w:tc>
          <w:tcPr>
            <w:tcW w:w="1530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vAlign w:val="center"/>
            <w:hideMark/>
          </w:tcPr>
          <w:p w:rsidRPr="002551BD" w:rsidR="00EF1073" w:rsidP="00985106" w:rsidRDefault="00EF1073" w14:paraId="35ECD701" w14:textId="7B002A2B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DPI</w:t>
            </w:r>
          </w:p>
        </w:tc>
        <w:tc>
          <w:tcPr>
            <w:tcW w:w="1620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vAlign w:val="center"/>
            <w:hideMark/>
          </w:tcPr>
          <w:p w:rsidRPr="002551BD" w:rsidR="00EF1073" w:rsidP="00985106" w:rsidRDefault="00EF1073" w14:paraId="5A011728" w14:textId="5C14BE3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DPI</w:t>
            </w:r>
          </w:p>
        </w:tc>
        <w:tc>
          <w:tcPr>
            <w:tcW w:w="198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2551BD" w:rsidR="00EF1073" w:rsidP="00985106" w:rsidRDefault="00EF1073" w14:paraId="76E2328B" w14:textId="090BF6AC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DPI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="00EF1073" w:rsidP="00985106" w:rsidRDefault="00EF1073" w14:paraId="7EADA5A4" w14:textId="050D8785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Mock</w:t>
            </w:r>
          </w:p>
        </w:tc>
        <w:tc>
          <w:tcPr>
            <w:tcW w:w="1890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="00EF1073" w:rsidP="00985106" w:rsidRDefault="00EF1073" w14:paraId="322F93D2" w14:textId="20669DE2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DPI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="00EF1073" w:rsidP="00985106" w:rsidRDefault="00EF1073" w14:paraId="7E2993AB" w14:textId="08FCB8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DPI</w:t>
            </w:r>
          </w:p>
        </w:tc>
        <w:tc>
          <w:tcPr>
            <w:tcW w:w="193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="00EF1073" w:rsidP="00985106" w:rsidRDefault="00EF1073" w14:paraId="285BB17C" w14:textId="75DE95E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DPI</w:t>
            </w:r>
          </w:p>
        </w:tc>
      </w:tr>
      <w:tr w:rsidRPr="002D049E" w:rsidR="00764EBA" w:rsidTr="67333D76" w14:paraId="2C09ECBC" w14:textId="60B4B9F0">
        <w:trPr>
          <w:gridAfter w:val="1"/>
          <w:wAfter w:w="1270" w:type="dxa"/>
          <w:trHeight w:val="238"/>
        </w:trPr>
        <w:tc>
          <w:tcPr>
            <w:tcW w:w="1530" w:type="dxa"/>
            <w:tcBorders>
              <w:right w:val="single" w:color="auto" w:sz="4" w:space="0"/>
            </w:tcBorders>
            <w:tcMar/>
          </w:tcPr>
          <w:p w:rsidRPr="00DF1C96" w:rsidR="00EF1073" w:rsidP="006C548B" w:rsidRDefault="00EF1073" w14:paraId="06496A20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EF1073" w:rsidP="006C548B" w:rsidRDefault="00EF1073" w14:paraId="07C2E219" w14:textId="55DC7A3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L-9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EF1073" w:rsidP="006C548B" w:rsidRDefault="00EF1073" w14:paraId="5A68A116" w14:textId="32FB1343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89</w:t>
            </w:r>
            <w:r w:rsidRPr="25DD324A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3.92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noWrap/>
            <w:tcMar/>
            <w:hideMark/>
          </w:tcPr>
          <w:p w:rsidRPr="00985106" w:rsidR="00EF1073" w:rsidP="006C548B" w:rsidRDefault="00EF1073" w14:paraId="32BED232" w14:textId="2246089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66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  <w:tc>
          <w:tcPr>
            <w:tcW w:w="1620" w:type="dxa"/>
            <w:tcBorders>
              <w:top w:val="single" w:color="auto" w:sz="4" w:space="0"/>
            </w:tcBorders>
            <w:noWrap/>
            <w:tcMar/>
            <w:hideMark/>
          </w:tcPr>
          <w:p w:rsidRPr="00985106" w:rsidR="00EF1073" w:rsidP="006C548B" w:rsidRDefault="00EF1073" w14:paraId="5D928A06" w14:textId="33863844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12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41</w:t>
            </w:r>
          </w:p>
        </w:tc>
        <w:tc>
          <w:tcPr>
            <w:tcW w:w="1980" w:type="dxa"/>
            <w:tcBorders>
              <w:top w:val="single" w:color="auto" w:sz="4" w:space="0"/>
              <w:right w:val="single" w:color="auto" w:sz="4" w:space="0"/>
            </w:tcBorders>
            <w:noWrap/>
            <w:tcMar/>
            <w:hideMark/>
          </w:tcPr>
          <w:p w:rsidRPr="00985106" w:rsidR="00EF1073" w:rsidP="006C548B" w:rsidRDefault="00EF1073" w14:paraId="59C5FB6B" w14:textId="6BF73E95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22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</w:tcBorders>
            <w:tcMar/>
          </w:tcPr>
          <w:p w:rsidRPr="00985106" w:rsidR="00EF1073" w:rsidP="006C548B" w:rsidRDefault="00EF1073" w14:paraId="51A22931" w14:textId="6DDD2D6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92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5.21</w:t>
            </w:r>
          </w:p>
        </w:tc>
        <w:tc>
          <w:tcPr>
            <w:tcW w:w="1890" w:type="dxa"/>
            <w:tcBorders>
              <w:top w:val="single" w:color="auto" w:sz="4" w:space="0"/>
            </w:tcBorders>
            <w:tcMar/>
          </w:tcPr>
          <w:p w:rsidRPr="00985106" w:rsidR="00EF1073" w:rsidP="3F3A4B5D" w:rsidRDefault="00EF1073" w14:paraId="3FFFD244" w14:textId="5DD79E70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12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.41</w:t>
            </w:r>
          </w:p>
        </w:tc>
        <w:tc>
          <w:tcPr>
            <w:tcW w:w="1440" w:type="dxa"/>
            <w:tcBorders>
              <w:top w:val="single" w:color="auto" w:sz="4" w:space="0"/>
            </w:tcBorders>
            <w:tcMar/>
          </w:tcPr>
          <w:p w:rsidRPr="00985106" w:rsidR="00EF1073" w:rsidP="006C548B" w:rsidRDefault="00EF1073" w14:paraId="225D1DB2" w14:textId="394B1B70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89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61</w:t>
            </w:r>
          </w:p>
        </w:tc>
        <w:tc>
          <w:tcPr>
            <w:tcW w:w="1939" w:type="dxa"/>
            <w:tcBorders>
              <w:top w:val="single" w:color="auto" w:sz="4" w:space="0"/>
              <w:right w:val="single" w:color="auto" w:sz="4" w:space="0"/>
            </w:tcBorders>
            <w:tcMar/>
          </w:tcPr>
          <w:p w:rsidRPr="00985106" w:rsidR="00EF1073" w:rsidP="006C548B" w:rsidRDefault="00EF1073" w14:paraId="104E0881" w14:textId="00AC35C6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15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</w:tr>
      <w:tr w:rsidRPr="002D049E" w:rsidR="007E12FA" w:rsidTr="67333D76" w14:paraId="33545AB6" w14:textId="1CA8E7F3">
        <w:trPr>
          <w:gridAfter w:val="1"/>
          <w:wAfter w:w="1270" w:type="dxa"/>
          <w:trHeight w:val="77"/>
        </w:trPr>
        <w:tc>
          <w:tcPr>
            <w:tcW w:w="1530" w:type="dxa"/>
            <w:tcBorders>
              <w:right w:val="single" w:color="auto" w:sz="4" w:space="0"/>
            </w:tcBorders>
            <w:tcMar/>
          </w:tcPr>
          <w:p w:rsidRPr="00DF1C96" w:rsidR="00EF1073" w:rsidP="006C548B" w:rsidRDefault="00EF1073" w14:paraId="3F605452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8818C5" w:rsidR="00EF1073" w:rsidP="006C548B" w:rsidRDefault="008818C5" w14:paraId="13CBC270" w14:textId="75C90111">
            <w:pPr>
              <w:tabs>
                <w:tab w:val="left" w:pos="540"/>
              </w:tabs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* </w:t>
            </w:r>
            <w:r w:rsidRPr="008818C5" w:rsidR="00EF1073">
              <w:rPr>
                <w:rFonts w:ascii="Arial" w:hAnsi="Arial" w:cs="Arial"/>
                <w:b/>
                <w:bCs/>
                <w:sz w:val="16"/>
                <w:szCs w:val="16"/>
              </w:rPr>
              <w:t>IL-10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85106" w:rsidR="00EF1073" w:rsidP="006C548B" w:rsidRDefault="00EF1073" w14:paraId="0AEF09DF" w14:textId="2D11E383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.48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0.71</w:t>
            </w:r>
          </w:p>
        </w:tc>
        <w:tc>
          <w:tcPr>
            <w:tcW w:w="1530" w:type="dxa"/>
            <w:shd w:val="clear" w:color="auto" w:fill="auto"/>
            <w:noWrap/>
            <w:tcMar/>
            <w:hideMark/>
          </w:tcPr>
          <w:p w:rsidRPr="00985106" w:rsidR="00EF1073" w:rsidP="006C548B" w:rsidRDefault="00EF1073" w14:paraId="1CDD9F19" w14:textId="049B16AA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.546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5.92</w:t>
            </w:r>
          </w:p>
        </w:tc>
        <w:tc>
          <w:tcPr>
            <w:tcW w:w="1620" w:type="dxa"/>
            <w:shd w:val="clear" w:color="auto" w:fill="auto"/>
            <w:noWrap/>
            <w:tcMar/>
            <w:hideMark/>
          </w:tcPr>
          <w:p w:rsidRPr="00985106" w:rsidR="00EF1073" w:rsidP="006C548B" w:rsidRDefault="00EF1073" w14:paraId="7D2D3FBF" w14:textId="6E63DF6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3F3A4B5D">
              <w:rPr>
                <w:rFonts w:ascii="Arial" w:hAnsi="Arial" w:cs="Arial"/>
                <w:sz w:val="16"/>
                <w:szCs w:val="16"/>
              </w:rPr>
              <w:t>18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3F3A4B5D">
              <w:rPr>
                <w:rFonts w:ascii="Arial" w:hAnsi="Arial" w:cs="Arial"/>
                <w:sz w:val="16"/>
                <w:szCs w:val="16"/>
              </w:rPr>
              <w:t>.4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74.87</w:t>
            </w:r>
          </w:p>
        </w:tc>
        <w:tc>
          <w:tcPr>
            <w:tcW w:w="1980" w:type="dxa"/>
            <w:tcBorders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Pr="00985106" w:rsidR="00EF1073" w:rsidP="006C548B" w:rsidRDefault="00EF1073" w14:paraId="4BF36F08" w14:textId="561BDB49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3F3A4B5D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3F3A4B5D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2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tcMar/>
          </w:tcPr>
          <w:p w:rsidRPr="00985106" w:rsidR="00EF1073" w:rsidP="006C548B" w:rsidRDefault="00EF1073" w14:paraId="5B85DEA6" w14:textId="5B42C2D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3F3A4B5D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3F3A4B5D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0.36</w:t>
            </w:r>
          </w:p>
        </w:tc>
        <w:tc>
          <w:tcPr>
            <w:tcW w:w="1890" w:type="dxa"/>
            <w:shd w:val="clear" w:color="auto" w:fill="auto"/>
            <w:tcMar/>
          </w:tcPr>
          <w:p w:rsidRPr="00985106" w:rsidR="00EF1073" w:rsidP="006C548B" w:rsidRDefault="00EF1073" w14:paraId="2B5D9919" w14:textId="508FC8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.10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5.28</w:t>
            </w:r>
          </w:p>
        </w:tc>
        <w:tc>
          <w:tcPr>
            <w:tcW w:w="1440" w:type="dxa"/>
            <w:shd w:val="clear" w:color="auto" w:fill="auto"/>
            <w:tcMar/>
          </w:tcPr>
          <w:p w:rsidRPr="00985106" w:rsidR="00EF1073" w:rsidP="006C548B" w:rsidRDefault="00EF1073" w14:paraId="2F8EDFF2" w14:textId="36E1ECA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.25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2.49</w:t>
            </w:r>
          </w:p>
        </w:tc>
        <w:tc>
          <w:tcPr>
            <w:tcW w:w="1939" w:type="dxa"/>
            <w:tcBorders>
              <w:right w:val="single" w:color="auto" w:sz="4" w:space="0"/>
            </w:tcBorders>
            <w:shd w:val="clear" w:color="auto" w:fill="auto"/>
            <w:tcMar/>
          </w:tcPr>
          <w:p w:rsidRPr="00985106" w:rsidR="00EF1073" w:rsidP="006C548B" w:rsidRDefault="00EF1073" w14:paraId="16D719C4" w14:textId="7542870D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.79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6.86</w:t>
            </w:r>
          </w:p>
        </w:tc>
      </w:tr>
      <w:tr w:rsidRPr="002D049E" w:rsidR="007E12FA" w:rsidTr="67333D76" w14:paraId="737F0A1D" w14:textId="5504286D">
        <w:trPr>
          <w:gridAfter w:val="1"/>
          <w:wAfter w:w="1270" w:type="dxa"/>
          <w:trHeight w:val="60"/>
        </w:trPr>
        <w:tc>
          <w:tcPr>
            <w:tcW w:w="1530" w:type="dxa"/>
            <w:tcBorders>
              <w:right w:val="single" w:color="auto" w:sz="4" w:space="0"/>
            </w:tcBorders>
            <w:tcMar/>
          </w:tcPr>
          <w:p w:rsidRPr="00DF1C96" w:rsidR="007E6AD5" w:rsidP="007E6AD5" w:rsidRDefault="007E6AD5" w14:paraId="399A8E9F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A32AD" w:rsidR="007E6AD5" w:rsidP="007E6AD5" w:rsidRDefault="00BA32AD" w14:paraId="4628CF69" w14:textId="2864A329">
            <w:pPr>
              <w:tabs>
                <w:tab w:val="left" w:pos="540"/>
              </w:tabs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* </w:t>
            </w:r>
            <w:r w:rsidRPr="00BA32AD" w:rsidR="007E6AD5">
              <w:rPr>
                <w:rFonts w:ascii="Arial" w:hAnsi="Arial" w:cs="Arial"/>
                <w:b/>
                <w:bCs/>
                <w:sz w:val="16"/>
                <w:szCs w:val="16"/>
              </w:rPr>
              <w:t>IL-18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85106" w:rsidR="007E6AD5" w:rsidP="007E6AD5" w:rsidRDefault="007E6AD5" w14:paraId="26A9BA13" w14:textId="27ECF58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3F3A4B5D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33.69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5.89</w:t>
            </w:r>
          </w:p>
        </w:tc>
        <w:tc>
          <w:tcPr>
            <w:tcW w:w="1530" w:type="dxa"/>
            <w:shd w:val="clear" w:color="auto" w:fill="auto"/>
            <w:noWrap/>
            <w:tcMar/>
            <w:hideMark/>
          </w:tcPr>
          <w:p w:rsidRPr="00985106" w:rsidR="007E6AD5" w:rsidP="007E6AD5" w:rsidRDefault="007E6AD5" w14:paraId="31CD167E" w14:textId="19DF8CAC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.79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82</w:t>
            </w:r>
          </w:p>
        </w:tc>
        <w:tc>
          <w:tcPr>
            <w:tcW w:w="1620" w:type="dxa"/>
            <w:shd w:val="clear" w:color="auto" w:fill="auto"/>
            <w:noWrap/>
            <w:tcMar/>
            <w:hideMark/>
          </w:tcPr>
          <w:p w:rsidRPr="00985106" w:rsidR="007E6AD5" w:rsidP="007E6AD5" w:rsidRDefault="007E6AD5" w14:paraId="23E4B02C" w14:textId="695BD75E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3F3A4B5D">
              <w:rPr>
                <w:rFonts w:ascii="Arial" w:hAnsi="Arial" w:cs="Arial"/>
                <w:sz w:val="16"/>
                <w:szCs w:val="16"/>
              </w:rPr>
              <w:t>254</w:t>
            </w:r>
            <w:r>
              <w:rPr>
                <w:rFonts w:ascii="Arial" w:hAnsi="Arial" w:cs="Arial"/>
                <w:sz w:val="16"/>
                <w:szCs w:val="16"/>
              </w:rPr>
              <w:t>.29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4.68</w:t>
            </w:r>
          </w:p>
        </w:tc>
        <w:tc>
          <w:tcPr>
            <w:tcW w:w="1980" w:type="dxa"/>
            <w:tcBorders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Pr="00985106" w:rsidR="007E6AD5" w:rsidP="007E6AD5" w:rsidRDefault="007E6AD5" w14:paraId="17475E01" w14:textId="1377CDEE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3F3A4B5D">
              <w:rPr>
                <w:rFonts w:ascii="Arial" w:hAnsi="Arial" w:cs="Arial"/>
                <w:sz w:val="16"/>
                <w:szCs w:val="16"/>
              </w:rPr>
              <w:t>17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3F3A4B5D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0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9.74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tcMar/>
          </w:tcPr>
          <w:p w:rsidRPr="00985106" w:rsidR="007E6AD5" w:rsidP="007E6AD5" w:rsidRDefault="007E6AD5" w14:paraId="67C5762F" w14:textId="37E96BB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3F3A4B5D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27.17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7.31</w:t>
            </w:r>
          </w:p>
        </w:tc>
        <w:tc>
          <w:tcPr>
            <w:tcW w:w="1890" w:type="dxa"/>
            <w:shd w:val="clear" w:color="auto" w:fill="auto"/>
            <w:tcMar/>
          </w:tcPr>
          <w:p w:rsidRPr="00985106" w:rsidR="007E6AD5" w:rsidP="007E6AD5" w:rsidRDefault="007E6AD5" w14:paraId="331FD515" w14:textId="5A5C53F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.0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0.72</w:t>
            </w:r>
          </w:p>
        </w:tc>
        <w:tc>
          <w:tcPr>
            <w:tcW w:w="1440" w:type="dxa"/>
            <w:shd w:val="clear" w:color="auto" w:fill="auto"/>
            <w:tcMar/>
          </w:tcPr>
          <w:p w:rsidRPr="00985106" w:rsidR="007E6AD5" w:rsidP="007E6AD5" w:rsidRDefault="007E6AD5" w14:paraId="788144E5" w14:textId="3BAE8DB5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2.83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4.91</w:t>
            </w:r>
          </w:p>
        </w:tc>
        <w:tc>
          <w:tcPr>
            <w:tcW w:w="1939" w:type="dxa"/>
            <w:tcBorders>
              <w:right w:val="single" w:color="auto" w:sz="4" w:space="0"/>
            </w:tcBorders>
            <w:shd w:val="clear" w:color="auto" w:fill="auto"/>
            <w:tcMar/>
          </w:tcPr>
          <w:p w:rsidRPr="00985106" w:rsidR="007E6AD5" w:rsidP="007E6AD5" w:rsidRDefault="007E6AD5" w14:paraId="1B8FCE98" w14:textId="04D44B5C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3F3A4B5D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72.64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6.54</w:t>
            </w:r>
          </w:p>
        </w:tc>
      </w:tr>
      <w:tr w:rsidRPr="002D049E" w:rsidR="00BA32AD" w:rsidTr="67333D76" w14:paraId="133B22C7" w14:textId="76F54D65">
        <w:trPr>
          <w:gridAfter w:val="1"/>
          <w:wAfter w:w="1270" w:type="dxa"/>
          <w:trHeight w:val="81"/>
        </w:trPr>
        <w:tc>
          <w:tcPr>
            <w:tcW w:w="1530" w:type="dxa"/>
            <w:tcBorders>
              <w:right w:val="single" w:color="auto" w:sz="4" w:space="0"/>
            </w:tcBorders>
            <w:tcMar/>
          </w:tcPr>
          <w:p w:rsidRPr="00DF1C96" w:rsidR="00BA32AD" w:rsidP="00BA32AD" w:rsidRDefault="00BA32AD" w14:paraId="2D68DE3E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BA32AD" w:rsidR="00BA32AD" w:rsidP="00BA32AD" w:rsidRDefault="00BA32AD" w14:paraId="6BB40261" w14:textId="5294E67F">
            <w:pPr>
              <w:tabs>
                <w:tab w:val="left" w:pos="540"/>
              </w:tabs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32AD">
              <w:rPr>
                <w:rFonts w:ascii="Arial" w:hAnsi="Arial" w:cs="Arial"/>
                <w:b/>
                <w:bCs/>
                <w:sz w:val="16"/>
                <w:szCs w:val="16"/>
              </w:rPr>
              <w:t>* IL-19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85106" w:rsidR="00BA32AD" w:rsidP="00BA32AD" w:rsidRDefault="00BA32AD" w14:paraId="73CC2936" w14:textId="49573B40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2.32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59.74</w:t>
            </w:r>
          </w:p>
        </w:tc>
        <w:tc>
          <w:tcPr>
            <w:tcW w:w="1530" w:type="dxa"/>
            <w:shd w:val="clear" w:color="auto" w:fill="auto"/>
            <w:noWrap/>
            <w:tcMar/>
            <w:hideMark/>
          </w:tcPr>
          <w:p w:rsidRPr="00985106" w:rsidR="00BA32AD" w:rsidP="00BA32AD" w:rsidRDefault="00BA32AD" w14:paraId="510D07CF" w14:textId="7FB716B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4.66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45.60</w:t>
            </w:r>
          </w:p>
        </w:tc>
        <w:tc>
          <w:tcPr>
            <w:tcW w:w="1620" w:type="dxa"/>
            <w:shd w:val="clear" w:color="auto" w:fill="auto"/>
            <w:noWrap/>
            <w:tcMar/>
            <w:hideMark/>
          </w:tcPr>
          <w:p w:rsidRPr="00985106" w:rsidR="00BA32AD" w:rsidP="00BA32AD" w:rsidRDefault="00BA32AD" w14:paraId="7BF177AC" w14:textId="1BFFAB3D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3F3A4B5D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299.91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48.39</w:t>
            </w:r>
          </w:p>
        </w:tc>
        <w:tc>
          <w:tcPr>
            <w:tcW w:w="1980" w:type="dxa"/>
            <w:tcBorders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Pr="00985106" w:rsidR="00BA32AD" w:rsidP="00BA32AD" w:rsidRDefault="00BA32AD" w14:paraId="7988FBC4" w14:textId="646A34C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3F3A4B5D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92.52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52.84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tcMar/>
          </w:tcPr>
          <w:p w:rsidRPr="00985106" w:rsidR="00BA32AD" w:rsidP="00BA32AD" w:rsidRDefault="00BA32AD" w14:paraId="352C515B" w14:textId="75CF8005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3F3A4B5D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53.38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49.88</w:t>
            </w:r>
          </w:p>
        </w:tc>
        <w:tc>
          <w:tcPr>
            <w:tcW w:w="1890" w:type="dxa"/>
            <w:shd w:val="clear" w:color="auto" w:fill="auto"/>
            <w:tcMar/>
          </w:tcPr>
          <w:p w:rsidRPr="00985106" w:rsidR="00BA32AD" w:rsidP="00BA32AD" w:rsidRDefault="00BA32AD" w14:paraId="5C3ECD56" w14:textId="36710966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1.13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51.24</w:t>
            </w:r>
          </w:p>
        </w:tc>
        <w:tc>
          <w:tcPr>
            <w:tcW w:w="1440" w:type="dxa"/>
            <w:shd w:val="clear" w:color="auto" w:fill="auto"/>
            <w:tcMar/>
          </w:tcPr>
          <w:p w:rsidRPr="00985106" w:rsidR="00BA32AD" w:rsidP="00BA32AD" w:rsidRDefault="00BA32AD" w14:paraId="496C6C5E" w14:textId="1022D12A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22.02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44.2</w:t>
            </w:r>
          </w:p>
        </w:tc>
        <w:tc>
          <w:tcPr>
            <w:tcW w:w="1939" w:type="dxa"/>
            <w:tcBorders>
              <w:right w:val="single" w:color="auto" w:sz="4" w:space="0"/>
            </w:tcBorders>
            <w:shd w:val="clear" w:color="auto" w:fill="auto"/>
            <w:tcMar/>
          </w:tcPr>
          <w:p w:rsidRPr="00985106" w:rsidR="00BA32AD" w:rsidP="00BA32AD" w:rsidRDefault="00BA32AD" w14:paraId="3BA71407" w14:textId="2C0AEF9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3F3A4B5D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78.95</w:t>
            </w:r>
            <w:r w:rsidRPr="3F3A4B5D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73.13</w:t>
            </w:r>
          </w:p>
        </w:tc>
      </w:tr>
      <w:tr w:rsidRPr="002D049E" w:rsidR="00764EBA" w:rsidTr="67333D76" w14:paraId="15BFCA8B" w14:textId="13B81F98">
        <w:trPr>
          <w:gridAfter w:val="1"/>
          <w:wAfter w:w="1270" w:type="dxa"/>
          <w:trHeight w:val="238"/>
        </w:trPr>
        <w:tc>
          <w:tcPr>
            <w:tcW w:w="1530" w:type="dxa"/>
            <w:tcBorders>
              <w:right w:val="single" w:color="auto" w:sz="4" w:space="0"/>
            </w:tcBorders>
            <w:tcMar/>
          </w:tcPr>
          <w:p w:rsidRPr="00DF1C96" w:rsidR="00BA32AD" w:rsidP="00BA32AD" w:rsidRDefault="00BA32AD" w14:paraId="704728A1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BA32AD" w:rsidP="00BA32AD" w:rsidRDefault="00BA32AD" w14:paraId="5EB1E3E3" w14:textId="2B22C75E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</w:t>
            </w: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BA32AD" w:rsidP="00BA32AD" w:rsidRDefault="00BA32AD" w14:paraId="69807320" w14:textId="64B32915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05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.29</w:t>
            </w:r>
          </w:p>
        </w:tc>
        <w:tc>
          <w:tcPr>
            <w:tcW w:w="1530" w:type="dxa"/>
            <w:noWrap/>
            <w:tcMar/>
            <w:hideMark/>
          </w:tcPr>
          <w:p w:rsidRPr="00985106" w:rsidR="00BA32AD" w:rsidP="00BA32AD" w:rsidRDefault="00BA32AD" w14:paraId="073CBD9B" w14:textId="23A9A29C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8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.92</w:t>
            </w:r>
          </w:p>
        </w:tc>
        <w:tc>
          <w:tcPr>
            <w:tcW w:w="1620" w:type="dxa"/>
            <w:noWrap/>
            <w:tcMar/>
            <w:hideMark/>
          </w:tcPr>
          <w:p w:rsidRPr="00985106" w:rsidR="00BA32AD" w:rsidP="00BA32AD" w:rsidRDefault="00BA32AD" w14:paraId="404286E6" w14:textId="6B9990BC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1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198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BA32AD" w:rsidP="00BA32AD" w:rsidRDefault="00BA32AD" w14:paraId="533E0A1C" w14:textId="4971F35A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90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.21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tcMar/>
          </w:tcPr>
          <w:p w:rsidRPr="00985106" w:rsidR="00BA32AD" w:rsidP="00BA32AD" w:rsidRDefault="00BA32AD" w14:paraId="48D1CE19" w14:textId="3C1C9910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3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78</w:t>
            </w:r>
          </w:p>
        </w:tc>
        <w:tc>
          <w:tcPr>
            <w:tcW w:w="1890" w:type="dxa"/>
            <w:tcMar/>
          </w:tcPr>
          <w:p w:rsidRPr="00985106" w:rsidR="00BA32AD" w:rsidP="00BA32AD" w:rsidRDefault="00BA32AD" w14:paraId="06BD2BA9" w14:textId="028D0ECE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5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67</w:t>
            </w:r>
          </w:p>
        </w:tc>
        <w:tc>
          <w:tcPr>
            <w:tcW w:w="1440" w:type="dxa"/>
            <w:tcMar/>
          </w:tcPr>
          <w:p w:rsidRPr="00985106" w:rsidR="00BA32AD" w:rsidP="00BA32AD" w:rsidRDefault="00BA32AD" w14:paraId="3994779C" w14:textId="6C6D97E2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7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1939" w:type="dxa"/>
            <w:tcBorders>
              <w:right w:val="single" w:color="auto" w:sz="4" w:space="0"/>
            </w:tcBorders>
            <w:tcMar/>
          </w:tcPr>
          <w:p w:rsidRPr="00985106" w:rsidR="00BA32AD" w:rsidP="00BA32AD" w:rsidRDefault="00BA32AD" w14:paraId="19A0D5E6" w14:textId="5A914354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5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65</w:t>
            </w:r>
          </w:p>
        </w:tc>
      </w:tr>
      <w:tr w:rsidRPr="002D049E" w:rsidR="007E12FA" w:rsidTr="67333D76" w14:paraId="27F127F5" w14:textId="4A3A9D90">
        <w:trPr>
          <w:gridAfter w:val="1"/>
          <w:wAfter w:w="1270" w:type="dxa"/>
          <w:trHeight w:val="60"/>
        </w:trPr>
        <w:tc>
          <w:tcPr>
            <w:tcW w:w="1530" w:type="dxa"/>
            <w:tcBorders>
              <w:right w:val="single" w:color="auto" w:sz="4" w:space="0"/>
            </w:tcBorders>
            <w:tcMar/>
          </w:tcPr>
          <w:p w:rsidRPr="00DF1C96" w:rsidR="00BA32AD" w:rsidP="00BA32AD" w:rsidRDefault="00BA32AD" w14:paraId="7EAE4F61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7E12FA" w:rsidR="00BA32AD" w:rsidP="00BA32AD" w:rsidRDefault="007E12FA" w14:paraId="79C9ED91" w14:textId="2AB67124">
            <w:pPr>
              <w:tabs>
                <w:tab w:val="left" w:pos="540"/>
              </w:tabs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E12F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* </w:t>
            </w:r>
            <w:r w:rsidRPr="007E12FA" w:rsidR="00BA32AD">
              <w:rPr>
                <w:rFonts w:ascii="Arial" w:hAnsi="Arial" w:cs="Arial"/>
                <w:b/>
                <w:bCs/>
                <w:sz w:val="16"/>
                <w:szCs w:val="16"/>
              </w:rPr>
              <w:t>IL-33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85106" w:rsidR="00BA32AD" w:rsidP="00BA32AD" w:rsidRDefault="00BA32AD" w14:paraId="52ABC0EC" w14:textId="2F831573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953.8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427</w:t>
            </w:r>
          </w:p>
        </w:tc>
        <w:tc>
          <w:tcPr>
            <w:tcW w:w="1530" w:type="dxa"/>
            <w:shd w:val="clear" w:color="auto" w:fill="auto"/>
            <w:noWrap/>
            <w:tcMar/>
            <w:hideMark/>
          </w:tcPr>
          <w:p w:rsidRPr="00985106" w:rsidR="00BA32AD" w:rsidP="00BA32AD" w:rsidRDefault="00BA32AD" w14:paraId="18791EF1" w14:textId="794A06CB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065.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188</w:t>
            </w:r>
          </w:p>
        </w:tc>
        <w:tc>
          <w:tcPr>
            <w:tcW w:w="1620" w:type="dxa"/>
            <w:shd w:val="clear" w:color="auto" w:fill="auto"/>
            <w:noWrap/>
            <w:tcMar/>
            <w:hideMark/>
          </w:tcPr>
          <w:p w:rsidRPr="00985106" w:rsidR="00BA32AD" w:rsidP="00BA32AD" w:rsidRDefault="00BA32AD" w14:paraId="79A4B779" w14:textId="0A56302D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186.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8001.9</w:t>
            </w:r>
          </w:p>
        </w:tc>
        <w:tc>
          <w:tcPr>
            <w:tcW w:w="1980" w:type="dxa"/>
            <w:tcBorders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Pr="00985106" w:rsidR="00BA32AD" w:rsidP="00BA32AD" w:rsidRDefault="00BA32AD" w14:paraId="3F1F9870" w14:textId="74CD4AA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065.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876.8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tcMar/>
          </w:tcPr>
          <w:p w:rsidRPr="00985106" w:rsidR="00BA32AD" w:rsidP="00BA32AD" w:rsidRDefault="00BA32AD" w14:paraId="29E8DBAF" w14:textId="1B37BA6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410.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206</w:t>
            </w:r>
          </w:p>
        </w:tc>
        <w:tc>
          <w:tcPr>
            <w:tcW w:w="1890" w:type="dxa"/>
            <w:shd w:val="clear" w:color="auto" w:fill="auto"/>
            <w:tcMar/>
          </w:tcPr>
          <w:p w:rsidRPr="00985106" w:rsidR="00BA32AD" w:rsidP="00BA32AD" w:rsidRDefault="00BA32AD" w14:paraId="2772934E" w14:textId="6E04FF70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921.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427</w:t>
            </w:r>
          </w:p>
        </w:tc>
        <w:tc>
          <w:tcPr>
            <w:tcW w:w="1440" w:type="dxa"/>
            <w:shd w:val="clear" w:color="auto" w:fill="auto"/>
            <w:tcMar/>
          </w:tcPr>
          <w:p w:rsidRPr="00985106" w:rsidR="00BA32AD" w:rsidP="00BA32AD" w:rsidRDefault="00BA32AD" w14:paraId="6F8BF434" w14:textId="3C1D146E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35.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6596</w:t>
            </w:r>
          </w:p>
        </w:tc>
        <w:tc>
          <w:tcPr>
            <w:tcW w:w="1939" w:type="dxa"/>
            <w:tcBorders>
              <w:right w:val="single" w:color="auto" w:sz="4" w:space="0"/>
            </w:tcBorders>
            <w:shd w:val="clear" w:color="auto" w:fill="auto"/>
            <w:tcMar/>
          </w:tcPr>
          <w:p w:rsidRPr="00985106" w:rsidR="00BA32AD" w:rsidP="00BA32AD" w:rsidRDefault="00BA32AD" w14:paraId="45BB8251" w14:textId="02D4FA9C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682.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100</w:t>
            </w:r>
          </w:p>
        </w:tc>
      </w:tr>
      <w:tr w:rsidRPr="002D049E" w:rsidR="00764EBA" w:rsidTr="67333D76" w14:paraId="431C246A" w14:textId="45833192">
        <w:trPr>
          <w:gridAfter w:val="1"/>
          <w:wAfter w:w="1270" w:type="dxa"/>
          <w:trHeight w:val="238"/>
        </w:trPr>
        <w:tc>
          <w:tcPr>
            <w:tcW w:w="1530" w:type="dxa"/>
            <w:tcBorders>
              <w:right w:val="single" w:color="auto" w:sz="4" w:space="0"/>
            </w:tcBorders>
            <w:tcMar/>
          </w:tcPr>
          <w:p w:rsidR="00BA32AD" w:rsidP="00BA32AD" w:rsidRDefault="00BA32AD" w14:paraId="1FB26EAF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7E12FA" w:rsidR="00BA32AD" w:rsidP="00BA32AD" w:rsidRDefault="007E12FA" w14:paraId="699698A0" w14:textId="0305BAD3">
            <w:pPr>
              <w:tabs>
                <w:tab w:val="left" w:pos="540"/>
              </w:tabs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E12F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* </w:t>
            </w:r>
            <w:r w:rsidRPr="007E12FA" w:rsidR="00BA32AD">
              <w:rPr>
                <w:rFonts w:ascii="Arial" w:hAnsi="Arial" w:cs="Arial"/>
                <w:b/>
                <w:bCs/>
                <w:sz w:val="16"/>
                <w:szCs w:val="16"/>
              </w:rPr>
              <w:t>CCL2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BA32AD" w:rsidP="00BA32AD" w:rsidRDefault="00BA32AD" w14:paraId="516A1BEC" w14:textId="0480410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65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1530" w:type="dxa"/>
            <w:noWrap/>
            <w:tcMar/>
            <w:hideMark/>
          </w:tcPr>
          <w:p w:rsidRPr="00985106" w:rsidR="00BA32AD" w:rsidP="00BA32AD" w:rsidRDefault="00BA32AD" w14:paraId="0DCC6786" w14:textId="10AE488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1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61</w:t>
            </w:r>
          </w:p>
        </w:tc>
        <w:tc>
          <w:tcPr>
            <w:tcW w:w="1620" w:type="dxa"/>
            <w:noWrap/>
            <w:tcMar/>
            <w:hideMark/>
          </w:tcPr>
          <w:p w:rsidRPr="00985106" w:rsidR="00BA32AD" w:rsidP="00BA32AD" w:rsidRDefault="00BA32AD" w14:paraId="75AC2AC3" w14:textId="7A590B29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3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198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BA32AD" w:rsidP="00BA32AD" w:rsidRDefault="00BA32AD" w14:paraId="68F165AF" w14:textId="4DD3A4F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9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tcMar/>
          </w:tcPr>
          <w:p w:rsidRPr="00985106" w:rsidR="00BA32AD" w:rsidP="00BA32AD" w:rsidRDefault="00BA32AD" w14:paraId="784814D8" w14:textId="1330B6DC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4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890" w:type="dxa"/>
            <w:tcMar/>
          </w:tcPr>
          <w:p w:rsidRPr="00985106" w:rsidR="00BA32AD" w:rsidP="00BA32AD" w:rsidRDefault="00BA32AD" w14:paraId="4EA39A52" w14:textId="613FB7AC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7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440" w:type="dxa"/>
            <w:tcMar/>
          </w:tcPr>
          <w:p w:rsidRPr="00985106" w:rsidR="00BA32AD" w:rsidP="00BA32AD" w:rsidRDefault="00BA32AD" w14:paraId="79067D39" w14:textId="2B31285D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2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39" w:type="dxa"/>
            <w:tcBorders>
              <w:right w:val="single" w:color="auto" w:sz="4" w:space="0"/>
            </w:tcBorders>
            <w:tcMar/>
          </w:tcPr>
          <w:p w:rsidRPr="00985106" w:rsidR="00BA32AD" w:rsidP="00BA32AD" w:rsidRDefault="00BA32AD" w14:paraId="55118734" w14:textId="4C5E77F2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1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</w:tr>
      <w:tr w:rsidRPr="002D049E" w:rsidR="00BA32AD" w:rsidTr="67333D76" w14:paraId="2E8FB58D" w14:textId="1C7CB594">
        <w:trPr>
          <w:gridAfter w:val="1"/>
          <w:wAfter w:w="1270" w:type="dxa"/>
          <w:trHeight w:val="238"/>
        </w:trPr>
        <w:tc>
          <w:tcPr>
            <w:tcW w:w="1530" w:type="dxa"/>
            <w:tcBorders>
              <w:right w:val="single" w:color="auto" w:sz="4" w:space="0"/>
            </w:tcBorders>
            <w:tcMar/>
          </w:tcPr>
          <w:p w:rsidR="00BA32AD" w:rsidP="00BA32AD" w:rsidRDefault="00BA32AD" w14:paraId="717E14F5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DF1C96" w:rsidR="00BA32AD" w:rsidP="00BA32AD" w:rsidRDefault="00BA32AD" w14:paraId="29ADC4CF" w14:textId="1B4CEF1E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L3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BA32AD" w:rsidP="00BA32AD" w:rsidRDefault="00BA32AD" w14:paraId="0A640BEC" w14:textId="3823AFDB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1530" w:type="dxa"/>
            <w:noWrap/>
            <w:tcMar/>
            <w:hideMark/>
          </w:tcPr>
          <w:p w:rsidRPr="00985106" w:rsidR="00BA32AD" w:rsidP="00BA32AD" w:rsidRDefault="00BA32AD" w14:paraId="5ACA961C" w14:textId="1F572375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1620" w:type="dxa"/>
            <w:noWrap/>
            <w:tcMar/>
            <w:hideMark/>
          </w:tcPr>
          <w:p w:rsidRPr="00985106" w:rsidR="00BA32AD" w:rsidP="00BA32AD" w:rsidRDefault="00BA32AD" w14:paraId="28EDA789" w14:textId="214702DA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0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198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BA32AD" w:rsidP="00BA32AD" w:rsidRDefault="00BA32AD" w14:paraId="4040F3CF" w14:textId="6CF81020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tcMar/>
          </w:tcPr>
          <w:p w:rsidRPr="00985106" w:rsidR="00BA32AD" w:rsidP="00BA32AD" w:rsidRDefault="00BA32AD" w14:paraId="4A8F8B31" w14:textId="038F868D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890" w:type="dxa"/>
            <w:tcMar/>
          </w:tcPr>
          <w:p w:rsidRPr="00985106" w:rsidR="00BA32AD" w:rsidP="00BA32AD" w:rsidRDefault="00BA32AD" w14:paraId="1B14995F" w14:textId="738B631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1440" w:type="dxa"/>
            <w:tcMar/>
          </w:tcPr>
          <w:p w:rsidRPr="00985106" w:rsidR="00BA32AD" w:rsidP="00BA32AD" w:rsidRDefault="00BA32AD" w14:paraId="35FA3953" w14:textId="272EC669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0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939" w:type="dxa"/>
            <w:tcBorders>
              <w:right w:val="single" w:color="auto" w:sz="4" w:space="0"/>
            </w:tcBorders>
            <w:tcMar/>
          </w:tcPr>
          <w:p w:rsidRPr="00985106" w:rsidR="00BA32AD" w:rsidP="00BA32AD" w:rsidRDefault="00BA32AD" w14:paraId="774EA084" w14:textId="1F0DF454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</w:tr>
      <w:tr w:rsidRPr="002D049E" w:rsidR="00764EBA" w:rsidTr="67333D76" w14:paraId="478575DD" w14:textId="1E70D92C">
        <w:trPr>
          <w:gridAfter w:val="1"/>
          <w:wAfter w:w="1270" w:type="dxa"/>
          <w:trHeight w:val="54"/>
        </w:trPr>
        <w:tc>
          <w:tcPr>
            <w:tcW w:w="1530" w:type="dxa"/>
            <w:tcBorders>
              <w:right w:val="single" w:color="auto" w:sz="4" w:space="0"/>
            </w:tcBorders>
            <w:tcMar/>
          </w:tcPr>
          <w:p w:rsidR="00BA32AD" w:rsidP="00BA32AD" w:rsidRDefault="00BA32AD" w14:paraId="7794AEA7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7E12FA" w:rsidR="00BA32AD" w:rsidP="00BA32AD" w:rsidRDefault="007E12FA" w14:paraId="5A34A788" w14:textId="7293A61A">
            <w:pPr>
              <w:tabs>
                <w:tab w:val="left" w:pos="540"/>
              </w:tabs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E12F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* </w:t>
            </w:r>
            <w:r w:rsidRPr="007E12FA" w:rsidR="00BA32AD">
              <w:rPr>
                <w:rFonts w:ascii="Arial" w:hAnsi="Arial" w:cs="Arial"/>
                <w:b/>
                <w:bCs/>
                <w:sz w:val="16"/>
                <w:szCs w:val="16"/>
              </w:rPr>
              <w:t>CCL5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BA32AD" w:rsidP="00BA32AD" w:rsidRDefault="00BA32AD" w14:paraId="310BE6EC" w14:textId="6E591550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1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1530" w:type="dxa"/>
            <w:noWrap/>
            <w:tcMar/>
            <w:hideMark/>
          </w:tcPr>
          <w:p w:rsidRPr="00985106" w:rsidR="00BA32AD" w:rsidP="00BA32AD" w:rsidRDefault="00BA32AD" w14:paraId="05A3905C" w14:textId="3101DED5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2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1620" w:type="dxa"/>
            <w:noWrap/>
            <w:tcMar/>
            <w:hideMark/>
          </w:tcPr>
          <w:p w:rsidRPr="00985106" w:rsidR="00BA32AD" w:rsidP="00BA32AD" w:rsidRDefault="00BA32AD" w14:paraId="6EE5C4A7" w14:textId="6C539C90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4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198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BA32AD" w:rsidP="00BA32AD" w:rsidRDefault="00BA32AD" w14:paraId="7FB63373" w14:textId="7C554305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4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tcMar/>
          </w:tcPr>
          <w:p w:rsidRPr="00985106" w:rsidR="00BA32AD" w:rsidP="00BA32AD" w:rsidRDefault="00BA32AD" w14:paraId="2CA0E648" w14:textId="61BDB700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4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1890" w:type="dxa"/>
            <w:tcMar/>
          </w:tcPr>
          <w:p w:rsidRPr="00985106" w:rsidR="00BA32AD" w:rsidP="00BA32AD" w:rsidRDefault="00BA32AD" w14:paraId="137125C2" w14:textId="1005763A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6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1440" w:type="dxa"/>
            <w:tcMar/>
          </w:tcPr>
          <w:p w:rsidRPr="00985106" w:rsidR="00BA32AD" w:rsidP="00BA32AD" w:rsidRDefault="00BA32AD" w14:paraId="55ECE8AA" w14:textId="5312DB05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42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1939" w:type="dxa"/>
            <w:tcBorders>
              <w:right w:val="single" w:color="auto" w:sz="4" w:space="0"/>
            </w:tcBorders>
            <w:tcMar/>
          </w:tcPr>
          <w:p w:rsidRPr="00985106" w:rsidR="00BA32AD" w:rsidP="00BA32AD" w:rsidRDefault="00BA32AD" w14:paraId="6A483224" w14:textId="483069F2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1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</w:tr>
      <w:tr w:rsidRPr="002D049E" w:rsidR="00BA32AD" w:rsidTr="67333D76" w14:paraId="61BC4B24" w14:textId="6EB88204">
        <w:trPr>
          <w:gridAfter w:val="1"/>
          <w:wAfter w:w="1270" w:type="dxa"/>
          <w:trHeight w:val="64"/>
        </w:trPr>
        <w:tc>
          <w:tcPr>
            <w:tcW w:w="1530" w:type="dxa"/>
            <w:tcBorders>
              <w:right w:val="single" w:color="auto" w:sz="4" w:space="0"/>
            </w:tcBorders>
            <w:tcMar/>
          </w:tcPr>
          <w:p w:rsidR="00BA32AD" w:rsidP="00BA32AD" w:rsidRDefault="00BA32AD" w14:paraId="179C22C2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7E12FA" w:rsidR="00BA32AD" w:rsidP="00BA32AD" w:rsidRDefault="007E12FA" w14:paraId="660775C0" w14:textId="6CEC65E3">
            <w:pPr>
              <w:tabs>
                <w:tab w:val="left" w:pos="540"/>
              </w:tabs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E12F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* </w:t>
            </w:r>
            <w:r w:rsidRPr="007E12FA" w:rsidR="00BA32AD">
              <w:rPr>
                <w:rFonts w:ascii="Arial" w:hAnsi="Arial" w:cs="Arial"/>
                <w:b/>
                <w:bCs/>
                <w:sz w:val="16"/>
                <w:szCs w:val="16"/>
              </w:rPr>
              <w:t>CCL7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BA32AD" w:rsidP="00BA32AD" w:rsidRDefault="00BA32AD" w14:paraId="473D381E" w14:textId="448EC9F2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32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4.47</w:t>
            </w:r>
          </w:p>
        </w:tc>
        <w:tc>
          <w:tcPr>
            <w:tcW w:w="1530" w:type="dxa"/>
            <w:noWrap/>
            <w:tcMar/>
            <w:hideMark/>
          </w:tcPr>
          <w:p w:rsidRPr="00985106" w:rsidR="00BA32AD" w:rsidP="00BA32AD" w:rsidRDefault="00BA32AD" w14:paraId="6BE98019" w14:textId="4D36038C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.6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92</w:t>
            </w:r>
          </w:p>
        </w:tc>
        <w:tc>
          <w:tcPr>
            <w:tcW w:w="1620" w:type="dxa"/>
            <w:noWrap/>
            <w:tcMar/>
            <w:hideMark/>
          </w:tcPr>
          <w:p w:rsidRPr="00985106" w:rsidR="00BA32AD" w:rsidP="00BA32AD" w:rsidRDefault="00BA32AD" w14:paraId="77E43637" w14:textId="6C48C14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7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2.49</w:t>
            </w:r>
          </w:p>
        </w:tc>
        <w:tc>
          <w:tcPr>
            <w:tcW w:w="198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BA32AD" w:rsidP="00BA32AD" w:rsidRDefault="00BA32AD" w14:paraId="0900D4FE" w14:textId="78A6552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4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tcMar/>
          </w:tcPr>
          <w:p w:rsidRPr="00985106" w:rsidR="00BA32AD" w:rsidP="00BA32AD" w:rsidRDefault="00BA32AD" w14:paraId="602137B5" w14:textId="2F50AD6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70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  <w:tc>
          <w:tcPr>
            <w:tcW w:w="1890" w:type="dxa"/>
            <w:tcMar/>
          </w:tcPr>
          <w:p w:rsidRPr="00985106" w:rsidR="00BA32AD" w:rsidP="00BA32AD" w:rsidRDefault="00BA32AD" w14:paraId="12C05A53" w14:textId="08C1154A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8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08</w:t>
            </w:r>
          </w:p>
        </w:tc>
        <w:tc>
          <w:tcPr>
            <w:tcW w:w="1440" w:type="dxa"/>
            <w:tcMar/>
          </w:tcPr>
          <w:p w:rsidRPr="00985106" w:rsidR="00BA32AD" w:rsidP="00BA32AD" w:rsidRDefault="00BA32AD" w14:paraId="1FA06343" w14:textId="7DD44A8D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1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1939" w:type="dxa"/>
            <w:tcBorders>
              <w:right w:val="single" w:color="auto" w:sz="4" w:space="0"/>
            </w:tcBorders>
            <w:tcMar/>
          </w:tcPr>
          <w:p w:rsidRPr="00985106" w:rsidR="00BA32AD" w:rsidP="00BA32AD" w:rsidRDefault="00BA32AD" w14:paraId="3760C5B8" w14:textId="68196EA2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4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</w:tr>
      <w:tr w:rsidRPr="002D049E" w:rsidR="00764EBA" w:rsidTr="67333D76" w14:paraId="51F969D8" w14:textId="77777777">
        <w:trPr>
          <w:gridAfter w:val="1"/>
          <w:wAfter w:w="1270" w:type="dxa"/>
          <w:trHeight w:val="77"/>
        </w:trPr>
        <w:tc>
          <w:tcPr>
            <w:tcW w:w="1530" w:type="dxa"/>
            <w:tcBorders>
              <w:right w:val="single" w:color="auto" w:sz="4" w:space="0"/>
            </w:tcBorders>
            <w:tcMar/>
          </w:tcPr>
          <w:p w:rsidR="007E12FA" w:rsidP="007E12FA" w:rsidRDefault="007E12FA" w14:paraId="556594E2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color="auto" w:sz="4" w:space="0"/>
              <w:right w:val="single" w:color="auto" w:sz="4" w:space="0"/>
            </w:tcBorders>
            <w:shd w:val="clear" w:color="auto" w:fill="E8E8E8" w:themeFill="background2"/>
            <w:noWrap/>
            <w:tcMar/>
            <w:vAlign w:val="center"/>
          </w:tcPr>
          <w:p w:rsidRPr="00160880" w:rsidR="007E12FA" w:rsidP="007E12FA" w:rsidRDefault="007E12FA" w14:paraId="350D8396" w14:textId="0660D298">
            <w:pPr>
              <w:tabs>
                <w:tab w:val="left" w:pos="540"/>
              </w:tabs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0880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160880">
              <w:rPr>
                <w:rFonts w:ascii="Arial" w:hAnsi="Arial" w:cs="Arial"/>
                <w:b/>
                <w:bCs/>
                <w:sz w:val="16"/>
                <w:szCs w:val="16"/>
              </w:rPr>
              <w:t>CCL11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E8E8E8" w:themeFill="background2"/>
            <w:noWrap/>
            <w:tcMar/>
            <w:vAlign w:val="center"/>
          </w:tcPr>
          <w:p w:rsidR="007E12FA" w:rsidP="007E12FA" w:rsidRDefault="007E12FA" w14:paraId="627DD108" w14:textId="0176DBC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8.65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4.74</w:t>
            </w:r>
          </w:p>
        </w:tc>
        <w:tc>
          <w:tcPr>
            <w:tcW w:w="1530" w:type="dxa"/>
            <w:shd w:val="clear" w:color="auto" w:fill="E8E8E8" w:themeFill="background2"/>
            <w:noWrap/>
            <w:tcMar/>
            <w:vAlign w:val="center"/>
          </w:tcPr>
          <w:p w:rsidRPr="00160880" w:rsidR="007E12FA" w:rsidP="007E12FA" w:rsidRDefault="007E12FA" w14:paraId="0FC8FAF3" w14:textId="57532547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E6AD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8.77 </w:t>
            </w:r>
            <w:r w:rsidRPr="007E6AD5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 w:rsidRPr="007E6AD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3.37</w:t>
            </w:r>
          </w:p>
        </w:tc>
        <w:tc>
          <w:tcPr>
            <w:tcW w:w="1620" w:type="dxa"/>
            <w:shd w:val="clear" w:color="auto" w:fill="E8E8E8" w:themeFill="background2"/>
            <w:noWrap/>
            <w:tcMar/>
            <w:vAlign w:val="center"/>
          </w:tcPr>
          <w:p w:rsidR="007E12FA" w:rsidP="007E12FA" w:rsidRDefault="007E12FA" w14:paraId="2C4FE3FE" w14:textId="2103ED8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0.43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6.88</w:t>
            </w:r>
          </w:p>
        </w:tc>
        <w:tc>
          <w:tcPr>
            <w:tcW w:w="1980" w:type="dxa"/>
            <w:tcBorders>
              <w:right w:val="single" w:color="auto" w:sz="4" w:space="0"/>
            </w:tcBorders>
            <w:shd w:val="clear" w:color="auto" w:fill="E8E8E8" w:themeFill="background2"/>
            <w:noWrap/>
            <w:tcMar/>
            <w:vAlign w:val="center"/>
          </w:tcPr>
          <w:p w:rsidR="007E12FA" w:rsidP="007E12FA" w:rsidRDefault="007E12FA" w14:paraId="0FEA4518" w14:textId="1A24E0D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2.07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3.35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E8E8E8" w:themeFill="background2"/>
            <w:tcMar/>
            <w:vAlign w:val="center"/>
          </w:tcPr>
          <w:p w:rsidR="007E12FA" w:rsidP="007E12FA" w:rsidRDefault="007E12FA" w14:paraId="29695794" w14:textId="3E6C00E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7.37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52</w:t>
            </w:r>
          </w:p>
        </w:tc>
        <w:tc>
          <w:tcPr>
            <w:tcW w:w="1890" w:type="dxa"/>
            <w:shd w:val="clear" w:color="auto" w:fill="E8E8E8" w:themeFill="background2"/>
            <w:tcMar/>
            <w:vAlign w:val="center"/>
          </w:tcPr>
          <w:p w:rsidRPr="00160880" w:rsidR="007E12FA" w:rsidP="007E12FA" w:rsidRDefault="007E12FA" w14:paraId="49518289" w14:textId="53F9318D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088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5.73 </w:t>
            </w:r>
            <w:r w:rsidRPr="00160880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 w:rsidRPr="0016088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.41</w:t>
            </w:r>
          </w:p>
        </w:tc>
        <w:tc>
          <w:tcPr>
            <w:tcW w:w="1440" w:type="dxa"/>
            <w:shd w:val="clear" w:color="auto" w:fill="E8E8E8" w:themeFill="background2"/>
            <w:tcMar/>
            <w:vAlign w:val="center"/>
          </w:tcPr>
          <w:p w:rsidR="007E12FA" w:rsidP="007E12FA" w:rsidRDefault="007E12FA" w14:paraId="57099D55" w14:textId="4DCC3A6D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2.53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6.54</w:t>
            </w:r>
          </w:p>
        </w:tc>
        <w:tc>
          <w:tcPr>
            <w:tcW w:w="1939" w:type="dxa"/>
            <w:tcBorders>
              <w:right w:val="single" w:color="auto" w:sz="4" w:space="0"/>
            </w:tcBorders>
            <w:shd w:val="clear" w:color="auto" w:fill="E8E8E8" w:themeFill="background2"/>
            <w:tcMar/>
            <w:vAlign w:val="center"/>
          </w:tcPr>
          <w:p w:rsidR="007E12FA" w:rsidP="007E12FA" w:rsidRDefault="007E12FA" w14:paraId="26E59E5F" w14:textId="6AE07D9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4.05 </w:t>
            </w:r>
            <w:r w:rsidRPr="0098510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49</w:t>
            </w:r>
          </w:p>
        </w:tc>
      </w:tr>
      <w:tr w:rsidRPr="002D049E" w:rsidR="00764EBA" w:rsidTr="67333D76" w14:paraId="3A9FFCD9" w14:textId="168DFDD6">
        <w:trPr>
          <w:gridAfter w:val="1"/>
          <w:wAfter w:w="1270" w:type="dxa"/>
          <w:trHeight w:val="64"/>
        </w:trPr>
        <w:tc>
          <w:tcPr>
            <w:tcW w:w="1530" w:type="dxa"/>
            <w:tcBorders>
              <w:right w:val="single" w:color="auto" w:sz="4" w:space="0"/>
            </w:tcBorders>
            <w:tcMar/>
          </w:tcPr>
          <w:p w:rsidR="007E12FA" w:rsidP="007E12FA" w:rsidRDefault="007E12FA" w14:paraId="5B0A3144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7E12FA" w:rsidR="007E12FA" w:rsidP="007E12FA" w:rsidRDefault="007E12FA" w14:paraId="0F9B9719" w14:textId="482A6CFE">
            <w:pPr>
              <w:tabs>
                <w:tab w:val="left" w:pos="540"/>
              </w:tabs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* </w:t>
            </w:r>
            <w:r w:rsidRPr="007E12FA">
              <w:rPr>
                <w:rFonts w:ascii="Arial" w:hAnsi="Arial" w:cs="Arial"/>
                <w:b/>
                <w:bCs/>
                <w:sz w:val="16"/>
                <w:szCs w:val="16"/>
              </w:rPr>
              <w:t>M-CSF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85106" w:rsidR="007E12FA" w:rsidP="007E12FA" w:rsidRDefault="007E12FA" w14:paraId="5F004696" w14:textId="181B3A0A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1</w:t>
            </w:r>
            <w:r w:rsidRPr="00483B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1530" w:type="dxa"/>
            <w:shd w:val="clear" w:color="auto" w:fill="auto"/>
            <w:noWrap/>
            <w:tcMar/>
            <w:hideMark/>
          </w:tcPr>
          <w:p w:rsidRPr="00985106" w:rsidR="007E12FA" w:rsidP="007E12FA" w:rsidRDefault="007E12FA" w14:paraId="3F708D52" w14:textId="75AB6C75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4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1620" w:type="dxa"/>
            <w:shd w:val="clear" w:color="auto" w:fill="auto"/>
            <w:noWrap/>
            <w:tcMar/>
            <w:hideMark/>
          </w:tcPr>
          <w:p w:rsidRPr="00985106" w:rsidR="007E12FA" w:rsidP="007E12FA" w:rsidRDefault="007E12FA" w14:paraId="5BEA5489" w14:textId="0F061AB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5</w:t>
            </w:r>
            <w:r w:rsidRPr="001764A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980" w:type="dxa"/>
            <w:tcBorders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Pr="00985106" w:rsidR="007E12FA" w:rsidP="007E12FA" w:rsidRDefault="007E12FA" w14:paraId="47B9EC21" w14:textId="69B4BBC6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tcMar/>
          </w:tcPr>
          <w:p w:rsidRPr="00985106" w:rsidR="007E12FA" w:rsidP="007E12FA" w:rsidRDefault="007E12FA" w14:paraId="738A17A4" w14:textId="6F5B9219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.76 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1890" w:type="dxa"/>
            <w:shd w:val="clear" w:color="auto" w:fill="auto"/>
            <w:tcMar/>
          </w:tcPr>
          <w:p w:rsidRPr="00985106" w:rsidR="007E12FA" w:rsidP="007E12FA" w:rsidRDefault="007E12FA" w14:paraId="0E70247E" w14:textId="1B4DEC2B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.59 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1440" w:type="dxa"/>
            <w:shd w:val="clear" w:color="auto" w:fill="auto"/>
            <w:tcMar/>
          </w:tcPr>
          <w:p w:rsidRPr="00985106" w:rsidR="007E12FA" w:rsidP="007E12FA" w:rsidRDefault="007E12FA" w14:paraId="72724EB1" w14:textId="120CFC8B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4</w:t>
            </w:r>
            <w:r w:rsidRPr="00A0252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939" w:type="dxa"/>
            <w:tcBorders>
              <w:right w:val="single" w:color="auto" w:sz="4" w:space="0"/>
            </w:tcBorders>
            <w:shd w:val="clear" w:color="auto" w:fill="auto"/>
            <w:tcMar/>
          </w:tcPr>
          <w:p w:rsidRPr="00985106" w:rsidR="007E12FA" w:rsidP="007E12FA" w:rsidRDefault="007E12FA" w14:paraId="604FB3FC" w14:textId="43668D6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.61 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</w:tr>
      <w:tr w:rsidRPr="002D049E" w:rsidR="00764EBA" w:rsidTr="67333D76" w14:paraId="67E8CB5A" w14:textId="6CB8C20E">
        <w:trPr>
          <w:gridAfter w:val="1"/>
          <w:wAfter w:w="1270" w:type="dxa"/>
          <w:trHeight w:val="238"/>
        </w:trPr>
        <w:tc>
          <w:tcPr>
            <w:tcW w:w="1530" w:type="dxa"/>
            <w:tcBorders>
              <w:right w:val="single" w:color="auto" w:sz="4" w:space="0"/>
            </w:tcBorders>
            <w:tcMar/>
          </w:tcPr>
          <w:p w:rsidR="007E12FA" w:rsidP="007E12FA" w:rsidRDefault="007E12FA" w14:paraId="701B0ACB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75141D" w:rsidR="007E12FA" w:rsidP="007E12FA" w:rsidRDefault="007E12FA" w14:paraId="26B3D94A" w14:textId="0C9A6DE8">
            <w:pPr>
              <w:tabs>
                <w:tab w:val="left" w:pos="540"/>
              </w:tabs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141D">
              <w:rPr>
                <w:rFonts w:ascii="Arial" w:hAnsi="Arial" w:cs="Arial"/>
                <w:b/>
                <w:bCs/>
                <w:sz w:val="16"/>
                <w:szCs w:val="16"/>
              </w:rPr>
              <w:t>* CXCL1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85106" w:rsidR="007E12FA" w:rsidP="007E12FA" w:rsidRDefault="007E12FA" w14:paraId="5CA3B829" w14:textId="38194033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93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1530" w:type="dxa"/>
            <w:shd w:val="clear" w:color="auto" w:fill="auto"/>
            <w:noWrap/>
            <w:tcMar/>
            <w:hideMark/>
          </w:tcPr>
          <w:p w:rsidRPr="00985106" w:rsidR="007E12FA" w:rsidP="007E12FA" w:rsidRDefault="007E12FA" w14:paraId="25A281EB" w14:textId="2230DE49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1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49</w:t>
            </w:r>
          </w:p>
        </w:tc>
        <w:tc>
          <w:tcPr>
            <w:tcW w:w="1620" w:type="dxa"/>
            <w:shd w:val="clear" w:color="auto" w:fill="auto"/>
            <w:noWrap/>
            <w:tcMar/>
            <w:hideMark/>
          </w:tcPr>
          <w:p w:rsidRPr="00985106" w:rsidR="007E12FA" w:rsidP="007E12FA" w:rsidRDefault="007E12FA" w14:paraId="665EEB83" w14:textId="625F8AF3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8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68</w:t>
            </w:r>
          </w:p>
        </w:tc>
        <w:tc>
          <w:tcPr>
            <w:tcW w:w="1980" w:type="dxa"/>
            <w:tcBorders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Pr="00985106" w:rsidR="007E12FA" w:rsidP="007E12FA" w:rsidRDefault="007E12FA" w14:paraId="627DE3F1" w14:textId="56C5DFF4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10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16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tcMar/>
          </w:tcPr>
          <w:p w:rsidRPr="00985106" w:rsidR="007E12FA" w:rsidP="007E12FA" w:rsidRDefault="007E12FA" w14:paraId="5F5ABCC8" w14:textId="2A42E680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0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890" w:type="dxa"/>
            <w:shd w:val="clear" w:color="auto" w:fill="auto"/>
            <w:tcMar/>
          </w:tcPr>
          <w:p w:rsidRPr="00985106" w:rsidR="007E12FA" w:rsidP="007E12FA" w:rsidRDefault="007E12FA" w14:paraId="24813493" w14:textId="73DC232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6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419</w:t>
            </w:r>
          </w:p>
        </w:tc>
        <w:tc>
          <w:tcPr>
            <w:tcW w:w="1440" w:type="dxa"/>
            <w:shd w:val="clear" w:color="auto" w:fill="auto"/>
            <w:tcMar/>
          </w:tcPr>
          <w:p w:rsidRPr="00985106" w:rsidR="007E12FA" w:rsidP="007E12FA" w:rsidRDefault="007E12FA" w14:paraId="461CE4F9" w14:textId="0CF7023B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3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4.30</w:t>
            </w:r>
          </w:p>
        </w:tc>
        <w:tc>
          <w:tcPr>
            <w:tcW w:w="1939" w:type="dxa"/>
            <w:tcBorders>
              <w:right w:val="single" w:color="auto" w:sz="4" w:space="0"/>
            </w:tcBorders>
            <w:shd w:val="clear" w:color="auto" w:fill="auto"/>
            <w:tcMar/>
          </w:tcPr>
          <w:p w:rsidRPr="00985106" w:rsidR="007E12FA" w:rsidP="007E12FA" w:rsidRDefault="007E12FA" w14:paraId="06F9886D" w14:textId="7939396D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30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</w:tr>
      <w:tr w:rsidRPr="002D049E" w:rsidR="00764EBA" w:rsidTr="67333D76" w14:paraId="7E6173BB" w14:textId="2DF38275">
        <w:trPr>
          <w:gridAfter w:val="1"/>
          <w:wAfter w:w="1270" w:type="dxa"/>
          <w:trHeight w:val="238"/>
        </w:trPr>
        <w:tc>
          <w:tcPr>
            <w:tcW w:w="1530" w:type="dxa"/>
            <w:tcBorders>
              <w:right w:val="single" w:color="auto" w:sz="4" w:space="0"/>
            </w:tcBorders>
            <w:tcMar/>
          </w:tcPr>
          <w:p w:rsidR="007E12FA" w:rsidP="007E12FA" w:rsidRDefault="007E12FA" w14:paraId="5A093C8B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7E12FA" w:rsidR="007E12FA" w:rsidP="007E12FA" w:rsidRDefault="007E12FA" w14:paraId="68CE397F" w14:textId="1B76BBA6">
            <w:pPr>
              <w:tabs>
                <w:tab w:val="left" w:pos="540"/>
              </w:tabs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E12FA">
              <w:rPr>
                <w:rFonts w:ascii="Arial" w:hAnsi="Arial" w:cs="Arial"/>
                <w:b/>
                <w:bCs/>
                <w:sz w:val="16"/>
                <w:szCs w:val="16"/>
              </w:rPr>
              <w:t>* CXCL10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85106" w:rsidR="007E12FA" w:rsidP="007E12FA" w:rsidRDefault="007E12FA" w14:paraId="4A80BC5D" w14:textId="3F2EDFAB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91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4.12</w:t>
            </w:r>
          </w:p>
        </w:tc>
        <w:tc>
          <w:tcPr>
            <w:tcW w:w="1530" w:type="dxa"/>
            <w:shd w:val="clear" w:color="auto" w:fill="auto"/>
            <w:noWrap/>
            <w:tcMar/>
            <w:hideMark/>
          </w:tcPr>
          <w:p w:rsidRPr="00985106" w:rsidR="007E12FA" w:rsidP="007E12FA" w:rsidRDefault="007E12FA" w14:paraId="3E08109B" w14:textId="02078B3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  <w:tc>
          <w:tcPr>
            <w:tcW w:w="1620" w:type="dxa"/>
            <w:shd w:val="clear" w:color="auto" w:fill="auto"/>
            <w:noWrap/>
            <w:tcMar/>
            <w:hideMark/>
          </w:tcPr>
          <w:p w:rsidRPr="00985106" w:rsidR="007E12FA" w:rsidP="007E12FA" w:rsidRDefault="007E12FA" w14:paraId="5671D3AA" w14:textId="1244D96A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5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43</w:t>
            </w:r>
          </w:p>
        </w:tc>
        <w:tc>
          <w:tcPr>
            <w:tcW w:w="1980" w:type="dxa"/>
            <w:tcBorders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Pr="00985106" w:rsidR="007E12FA" w:rsidP="007E12FA" w:rsidRDefault="007E12FA" w14:paraId="67D1F3ED" w14:textId="2CC13830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4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83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shd w:val="clear" w:color="auto" w:fill="auto"/>
            <w:tcMar/>
          </w:tcPr>
          <w:p w:rsidRPr="00985106" w:rsidR="007E12FA" w:rsidP="007E12FA" w:rsidRDefault="007E12FA" w14:paraId="74D25512" w14:textId="6E8A0BD2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1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.24</w:t>
            </w:r>
          </w:p>
        </w:tc>
        <w:tc>
          <w:tcPr>
            <w:tcW w:w="1890" w:type="dxa"/>
            <w:shd w:val="clear" w:color="auto" w:fill="auto"/>
            <w:tcMar/>
          </w:tcPr>
          <w:p w:rsidRPr="00985106" w:rsidR="007E12FA" w:rsidP="007E12FA" w:rsidRDefault="007E12FA" w14:paraId="7CA1B155" w14:textId="767E069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4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5.81</w:t>
            </w:r>
          </w:p>
        </w:tc>
        <w:tc>
          <w:tcPr>
            <w:tcW w:w="1440" w:type="dxa"/>
            <w:shd w:val="clear" w:color="auto" w:fill="auto"/>
            <w:tcMar/>
          </w:tcPr>
          <w:p w:rsidRPr="00985106" w:rsidR="007E12FA" w:rsidP="007E12FA" w:rsidRDefault="007E12FA" w14:paraId="6E003F37" w14:textId="370EA29E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3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1939" w:type="dxa"/>
            <w:tcBorders>
              <w:right w:val="single" w:color="auto" w:sz="4" w:space="0"/>
            </w:tcBorders>
            <w:shd w:val="clear" w:color="auto" w:fill="auto"/>
            <w:tcMar/>
          </w:tcPr>
          <w:p w:rsidRPr="00985106" w:rsidR="007E12FA" w:rsidP="007E12FA" w:rsidRDefault="007E12FA" w14:paraId="71E09991" w14:textId="73FC0044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1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3.46</w:t>
            </w:r>
          </w:p>
        </w:tc>
      </w:tr>
      <w:tr w:rsidRPr="002D049E" w:rsidR="00EE47B1" w:rsidTr="67333D76" w14:paraId="0F1B601C" w14:textId="5070526D">
        <w:trPr>
          <w:gridAfter w:val="1"/>
          <w:wAfter w:w="1270" w:type="dxa"/>
          <w:trHeight w:val="64"/>
        </w:trPr>
        <w:tc>
          <w:tcPr>
            <w:tcW w:w="1530" w:type="dxa"/>
            <w:tcBorders>
              <w:right w:val="single" w:color="auto" w:sz="4" w:space="0"/>
            </w:tcBorders>
            <w:tcMar/>
          </w:tcPr>
          <w:p w:rsidRPr="00DF1C96" w:rsidR="007E12FA" w:rsidP="007E12FA" w:rsidRDefault="007E12FA" w14:paraId="3D5F9F49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3E2E12" w:rsidR="007E12FA" w:rsidP="007E12FA" w:rsidRDefault="003E2E12" w14:paraId="7BA1C68A" w14:textId="2265B9F2">
            <w:pPr>
              <w:tabs>
                <w:tab w:val="left" w:pos="540"/>
              </w:tabs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* </w:t>
            </w:r>
            <w:r w:rsidRPr="003E2E12" w:rsidR="007E12FA">
              <w:rPr>
                <w:rFonts w:ascii="Arial" w:hAnsi="Arial" w:cs="Arial"/>
                <w:b/>
                <w:bCs/>
                <w:sz w:val="16"/>
                <w:szCs w:val="16"/>
              </w:rPr>
              <w:t>TNFα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noWrap/>
            <w:tcMar/>
            <w:vAlign w:val="center"/>
            <w:hideMark/>
          </w:tcPr>
          <w:p w:rsidRPr="00985106" w:rsidR="007E12FA" w:rsidP="007E12FA" w:rsidRDefault="007E12FA" w14:paraId="084A94D9" w14:textId="7984A380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4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530" w:type="dxa"/>
            <w:noWrap/>
            <w:tcMar/>
            <w:hideMark/>
          </w:tcPr>
          <w:p w:rsidRPr="00985106" w:rsidR="007E12FA" w:rsidP="007E12FA" w:rsidRDefault="007E12FA" w14:paraId="2C804D34" w14:textId="26288955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3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620" w:type="dxa"/>
            <w:noWrap/>
            <w:tcMar/>
            <w:hideMark/>
          </w:tcPr>
          <w:p w:rsidRPr="00985106" w:rsidR="007E12FA" w:rsidP="007E12FA" w:rsidRDefault="007E12FA" w14:paraId="511E8EE5" w14:textId="552768C5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6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1980" w:type="dxa"/>
            <w:tcBorders>
              <w:right w:val="single" w:color="auto" w:sz="4" w:space="0"/>
            </w:tcBorders>
            <w:noWrap/>
            <w:tcMar/>
            <w:hideMark/>
          </w:tcPr>
          <w:p w:rsidRPr="00985106" w:rsidR="007E12FA" w:rsidP="007E12FA" w:rsidRDefault="007E12FA" w14:paraId="1C5CBA37" w14:textId="3054D68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710" w:type="dxa"/>
            <w:tcBorders>
              <w:left w:val="single" w:color="auto" w:sz="4" w:space="0"/>
            </w:tcBorders>
            <w:tcMar/>
          </w:tcPr>
          <w:p w:rsidRPr="00985106" w:rsidR="007E12FA" w:rsidP="007E12FA" w:rsidRDefault="007E12FA" w14:paraId="31990CE9" w14:textId="5EBEF449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890" w:type="dxa"/>
            <w:tcMar/>
          </w:tcPr>
          <w:p w:rsidRPr="00985106" w:rsidR="007E12FA" w:rsidP="007E12FA" w:rsidRDefault="007E12FA" w14:paraId="0BCB7F67" w14:textId="42A212FB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1440" w:type="dxa"/>
            <w:tcMar/>
          </w:tcPr>
          <w:p w:rsidRPr="00985106" w:rsidR="007E12FA" w:rsidP="007E12FA" w:rsidRDefault="007E12FA" w14:paraId="24D98F3D" w14:textId="146FBF7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48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45</w:t>
            </w:r>
          </w:p>
        </w:tc>
        <w:tc>
          <w:tcPr>
            <w:tcW w:w="1939" w:type="dxa"/>
            <w:tcBorders>
              <w:right w:val="single" w:color="auto" w:sz="4" w:space="0"/>
            </w:tcBorders>
            <w:tcMar/>
          </w:tcPr>
          <w:p w:rsidRPr="00985106" w:rsidR="007E12FA" w:rsidP="007E12FA" w:rsidRDefault="007E12FA" w14:paraId="0016F818" w14:textId="6375577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</w:tr>
      <w:tr w:rsidRPr="002D049E" w:rsidR="00EE47B1" w:rsidTr="67333D76" w14:paraId="6F686BA2" w14:textId="0C3851B1">
        <w:trPr>
          <w:gridAfter w:val="1"/>
          <w:wAfter w:w="1270" w:type="dxa"/>
          <w:trHeight w:val="273"/>
        </w:trPr>
        <w:tc>
          <w:tcPr>
            <w:tcW w:w="1530" w:type="dxa"/>
            <w:tcBorders>
              <w:right w:val="single" w:color="auto" w:sz="4" w:space="0"/>
            </w:tcBorders>
            <w:tcMar/>
          </w:tcPr>
          <w:p w:rsidR="003E2E12" w:rsidP="003E2E12" w:rsidRDefault="003E2E12" w14:paraId="622F4B3E" w14:textId="77777777">
            <w:pPr>
              <w:tabs>
                <w:tab w:val="left" w:pos="540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764EBA" w:rsidR="003E2E12" w:rsidP="003E2E12" w:rsidRDefault="00764EBA" w14:paraId="2842BE4E" w14:textId="46389867">
            <w:pPr>
              <w:tabs>
                <w:tab w:val="left" w:pos="540"/>
              </w:tabs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* </w:t>
            </w:r>
            <w:r w:rsidRPr="00764EBA" w:rsidR="003E2E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EGF-A </w:t>
            </w:r>
          </w:p>
        </w:tc>
        <w:tc>
          <w:tcPr>
            <w:tcW w:w="1710" w:type="dxa"/>
            <w:tcBorders>
              <w:left w:val="single" w:color="auto" w:sz="4" w:space="0"/>
              <w:bottom w:val="single" w:color="auto" w:sz="4" w:space="0"/>
            </w:tcBorders>
            <w:noWrap/>
            <w:tcMar/>
            <w:vAlign w:val="center"/>
            <w:hideMark/>
          </w:tcPr>
          <w:p w:rsidRPr="00985106" w:rsidR="003E2E12" w:rsidP="003E2E12" w:rsidRDefault="003E2E12" w14:paraId="238B8FA7" w14:textId="1E912736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57</w:t>
            </w:r>
            <w:r w:rsidRPr="00985106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1530" w:type="dxa"/>
            <w:tcBorders>
              <w:bottom w:val="single" w:color="auto" w:sz="4" w:space="0"/>
            </w:tcBorders>
            <w:noWrap/>
            <w:tcMar/>
            <w:hideMark/>
          </w:tcPr>
          <w:p w:rsidRPr="00985106" w:rsidR="003E2E12" w:rsidP="003E2E12" w:rsidRDefault="003E2E12" w14:paraId="368013F9" w14:textId="51B2AF3B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47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620" w:type="dxa"/>
            <w:tcBorders>
              <w:bottom w:val="single" w:color="auto" w:sz="4" w:space="0"/>
            </w:tcBorders>
            <w:noWrap/>
            <w:tcMar/>
            <w:hideMark/>
          </w:tcPr>
          <w:p w:rsidRPr="00985106" w:rsidR="003E2E12" w:rsidP="003E2E12" w:rsidRDefault="003E2E12" w14:paraId="6A8B030F" w14:textId="5F1927E2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9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1980" w:type="dxa"/>
            <w:tcBorders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985106" w:rsidR="003E2E12" w:rsidP="003E2E12" w:rsidRDefault="003E2E12" w14:paraId="72013ADA" w14:textId="4F893BD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11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710" w:type="dxa"/>
            <w:tcBorders>
              <w:left w:val="single" w:color="auto" w:sz="4" w:space="0"/>
              <w:bottom w:val="single" w:color="auto" w:sz="4" w:space="0"/>
            </w:tcBorders>
            <w:tcMar/>
          </w:tcPr>
          <w:p w:rsidRPr="00985106" w:rsidR="003E2E12" w:rsidP="003E2E12" w:rsidRDefault="003E2E12" w14:paraId="75AC25CF" w14:textId="41A89332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4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2.39</w:t>
            </w:r>
          </w:p>
        </w:tc>
        <w:tc>
          <w:tcPr>
            <w:tcW w:w="1890" w:type="dxa"/>
            <w:tcBorders>
              <w:bottom w:val="single" w:color="auto" w:sz="4" w:space="0"/>
            </w:tcBorders>
            <w:tcMar/>
          </w:tcPr>
          <w:p w:rsidRPr="00985106" w:rsidR="003E2E12" w:rsidP="003E2E12" w:rsidRDefault="003E2E12" w14:paraId="60902449" w14:textId="1272EB1A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19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1440" w:type="dxa"/>
            <w:tcBorders>
              <w:bottom w:val="single" w:color="auto" w:sz="4" w:space="0"/>
            </w:tcBorders>
            <w:tcMar/>
          </w:tcPr>
          <w:p w:rsidRPr="00985106" w:rsidR="003E2E12" w:rsidP="003E2E12" w:rsidRDefault="003E2E12" w14:paraId="6ED2BBD7" w14:textId="24F5295B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24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939" w:type="dxa"/>
            <w:tcBorders>
              <w:bottom w:val="single" w:color="auto" w:sz="4" w:space="0"/>
              <w:right w:val="single" w:color="auto" w:sz="4" w:space="0"/>
            </w:tcBorders>
            <w:tcMar/>
          </w:tcPr>
          <w:p w:rsidRPr="00985106" w:rsidR="003E2E12" w:rsidP="003E2E12" w:rsidRDefault="003E2E12" w14:paraId="67A2A3C7" w14:textId="61257B07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75</w:t>
            </w:r>
            <w:r w:rsidRPr="00A725D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</w:tr>
    </w:tbl>
    <w:p w:rsidRPr="00B8261A" w:rsidR="00837446" w:rsidP="00837446" w:rsidRDefault="00837446" w14:paraId="6703B727" w14:textId="510E0888">
      <w:pPr>
        <w:tabs>
          <w:tab w:val="left" w:pos="540"/>
        </w:tabs>
        <w:rPr>
          <w:rFonts w:ascii="Arial" w:hAnsi="Arial" w:cs="Arial"/>
          <w:b/>
          <w:bCs/>
          <w:sz w:val="20"/>
          <w:szCs w:val="20"/>
        </w:rPr>
      </w:pPr>
    </w:p>
    <w:p w:rsidR="00DA2EF8" w:rsidP="00837446" w:rsidRDefault="00DA2EF8" w14:paraId="51285E0A" w14:textId="77777777">
      <w:pPr>
        <w:tabs>
          <w:tab w:val="left" w:pos="540"/>
        </w:tabs>
        <w:rPr>
          <w:rFonts w:ascii="Arial" w:hAnsi="Arial" w:cs="Arial"/>
          <w:b/>
          <w:bCs/>
          <w:sz w:val="20"/>
          <w:szCs w:val="20"/>
        </w:rPr>
      </w:pPr>
    </w:p>
    <w:p w:rsidRPr="00DA2EF8" w:rsidR="00B8261A" w:rsidP="00DA2EF8" w:rsidRDefault="00837446" w14:paraId="112A28EE" w14:textId="2C120373">
      <w:pPr>
        <w:tabs>
          <w:tab w:val="left" w:pos="540"/>
        </w:tabs>
        <w:rPr>
          <w:rFonts w:ascii="Arial" w:hAnsi="Arial" w:cs="Arial"/>
          <w:sz w:val="20"/>
          <w:szCs w:val="20"/>
        </w:rPr>
      </w:pPr>
      <w:r w:rsidRPr="00160880">
        <w:rPr>
          <w:rFonts w:ascii="Arial" w:hAnsi="Arial" w:cs="Arial"/>
          <w:b/>
          <w:bCs/>
          <w:sz w:val="20"/>
          <w:szCs w:val="20"/>
        </w:rPr>
        <w:t xml:space="preserve">* </w:t>
      </w:r>
      <w:r w:rsidRPr="0075141D">
        <w:rPr>
          <w:rFonts w:ascii="Arial" w:hAnsi="Arial" w:cs="Arial"/>
          <w:b/>
          <w:bCs/>
          <w:sz w:val="20"/>
          <w:szCs w:val="20"/>
        </w:rPr>
        <w:t>Bold</w:t>
      </w:r>
      <w:r w:rsidRPr="0075141D" w:rsidR="0075141D">
        <w:rPr>
          <w:rFonts w:ascii="Arial" w:hAnsi="Arial" w:cs="Arial"/>
          <w:b/>
          <w:bCs/>
          <w:sz w:val="20"/>
          <w:szCs w:val="20"/>
        </w:rPr>
        <w:t xml:space="preserve">ed </w:t>
      </w:r>
      <w:r w:rsidR="007E12FA">
        <w:rPr>
          <w:rFonts w:ascii="Arial" w:hAnsi="Arial" w:cs="Arial"/>
          <w:b/>
          <w:bCs/>
          <w:sz w:val="20"/>
          <w:szCs w:val="20"/>
        </w:rPr>
        <w:t xml:space="preserve">analytes </w:t>
      </w:r>
      <w:r>
        <w:rPr>
          <w:rFonts w:ascii="Arial" w:hAnsi="Arial" w:cs="Arial"/>
          <w:sz w:val="20"/>
          <w:szCs w:val="20"/>
        </w:rPr>
        <w:t>indicates a</w:t>
      </w:r>
      <w:r w:rsidR="007E12FA">
        <w:rPr>
          <w:rFonts w:ascii="Arial" w:hAnsi="Arial" w:cs="Arial"/>
          <w:sz w:val="20"/>
          <w:szCs w:val="20"/>
        </w:rPr>
        <w:t xml:space="preserve"> main effect of time after two-way ANOVA. Shaded analytes </w:t>
      </w:r>
      <w:r w:rsidR="003E2E12">
        <w:rPr>
          <w:rFonts w:ascii="Arial" w:hAnsi="Arial" w:cs="Arial"/>
          <w:sz w:val="20"/>
          <w:szCs w:val="20"/>
        </w:rPr>
        <w:t>indicate a</w:t>
      </w:r>
      <w:r>
        <w:rPr>
          <w:rFonts w:ascii="Arial" w:hAnsi="Arial" w:cs="Arial"/>
          <w:sz w:val="20"/>
          <w:szCs w:val="20"/>
        </w:rPr>
        <w:t xml:space="preserve"> </w:t>
      </w:r>
      <w:r w:rsidR="003E2E12">
        <w:rPr>
          <w:rFonts w:ascii="Arial" w:hAnsi="Arial" w:cs="Arial"/>
          <w:sz w:val="20"/>
          <w:szCs w:val="20"/>
        </w:rPr>
        <w:t xml:space="preserve">main effect of sex after two-way ANOVA and bolded timepoints indicate a </w:t>
      </w:r>
      <w:r>
        <w:rPr>
          <w:rFonts w:ascii="Arial" w:hAnsi="Arial" w:cs="Arial"/>
          <w:sz w:val="20"/>
          <w:szCs w:val="20"/>
        </w:rPr>
        <w:t xml:space="preserve">statistically significant difference between sexes at a given DPI based on </w:t>
      </w:r>
      <w:r w:rsidR="00C639E4">
        <w:rPr>
          <w:rFonts w:ascii="Arial" w:hAnsi="Arial" w:cs="Arial"/>
          <w:sz w:val="20"/>
          <w:szCs w:val="20"/>
        </w:rPr>
        <w:t xml:space="preserve">Tukey’s </w:t>
      </w:r>
      <w:r>
        <w:rPr>
          <w:rFonts w:ascii="Arial" w:hAnsi="Arial" w:cs="Arial"/>
          <w:sz w:val="20"/>
          <w:szCs w:val="20"/>
        </w:rPr>
        <w:t xml:space="preserve">multiple </w:t>
      </w:r>
      <w:r w:rsidR="00C639E4">
        <w:rPr>
          <w:rFonts w:ascii="Arial" w:hAnsi="Arial" w:cs="Arial"/>
          <w:sz w:val="20"/>
          <w:szCs w:val="20"/>
        </w:rPr>
        <w:t>comparisons test</w:t>
      </w:r>
      <w:r>
        <w:rPr>
          <w:rFonts w:ascii="Arial" w:hAnsi="Arial" w:cs="Arial"/>
          <w:sz w:val="20"/>
          <w:szCs w:val="20"/>
        </w:rPr>
        <w:t xml:space="preserve"> </w:t>
      </w:r>
      <w:r w:rsidR="00C2718A">
        <w:rPr>
          <w:rFonts w:ascii="Arial" w:hAnsi="Arial" w:cs="Arial"/>
          <w:sz w:val="20"/>
          <w:szCs w:val="20"/>
        </w:rPr>
        <w:t>after two-way ANOVA,</w:t>
      </w:r>
      <w:r>
        <w:rPr>
          <w:rFonts w:ascii="Arial" w:hAnsi="Arial" w:cs="Arial"/>
          <w:sz w:val="20"/>
          <w:szCs w:val="20"/>
        </w:rPr>
        <w:t xml:space="preserve"> adjusted p value &lt;0.05 (n=</w:t>
      </w:r>
      <w:r w:rsidR="00B8261A">
        <w:rPr>
          <w:rFonts w:ascii="Arial" w:hAnsi="Arial" w:cs="Arial"/>
          <w:sz w:val="20"/>
          <w:szCs w:val="20"/>
        </w:rPr>
        <w:t>4-7</w:t>
      </w:r>
      <w:r>
        <w:rPr>
          <w:rFonts w:ascii="Arial" w:hAnsi="Arial" w:cs="Arial"/>
          <w:sz w:val="20"/>
          <w:szCs w:val="20"/>
        </w:rPr>
        <w:t>/group)</w:t>
      </w:r>
      <w:r w:rsidR="00160880">
        <w:rPr>
          <w:rFonts w:ascii="Arial" w:hAnsi="Arial" w:cs="Arial"/>
          <w:sz w:val="20"/>
          <w:szCs w:val="20"/>
        </w:rPr>
        <w:t xml:space="preserve">. </w:t>
      </w:r>
    </w:p>
    <w:sectPr w:rsidRPr="00DA2EF8" w:rsidR="00B8261A" w:rsidSect="00B8261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446"/>
    <w:rsid w:val="0002310C"/>
    <w:rsid w:val="00031152"/>
    <w:rsid w:val="00160880"/>
    <w:rsid w:val="001764AB"/>
    <w:rsid w:val="00200B2C"/>
    <w:rsid w:val="00211BB5"/>
    <w:rsid w:val="00261718"/>
    <w:rsid w:val="002B0D3A"/>
    <w:rsid w:val="003E2E12"/>
    <w:rsid w:val="00483B8A"/>
    <w:rsid w:val="004A11F7"/>
    <w:rsid w:val="004B67C2"/>
    <w:rsid w:val="004C2EF1"/>
    <w:rsid w:val="005A4AD8"/>
    <w:rsid w:val="005F3E54"/>
    <w:rsid w:val="006C548B"/>
    <w:rsid w:val="0075141D"/>
    <w:rsid w:val="00764EBA"/>
    <w:rsid w:val="007E12FA"/>
    <w:rsid w:val="007E6AD5"/>
    <w:rsid w:val="0081580C"/>
    <w:rsid w:val="00826B82"/>
    <w:rsid w:val="00837446"/>
    <w:rsid w:val="008818C5"/>
    <w:rsid w:val="00922A53"/>
    <w:rsid w:val="00945327"/>
    <w:rsid w:val="00973F48"/>
    <w:rsid w:val="00985106"/>
    <w:rsid w:val="009B1111"/>
    <w:rsid w:val="009F2A78"/>
    <w:rsid w:val="00A0252B"/>
    <w:rsid w:val="00A65AD8"/>
    <w:rsid w:val="00AC1A49"/>
    <w:rsid w:val="00B8261A"/>
    <w:rsid w:val="00BA32AD"/>
    <w:rsid w:val="00BA3C6D"/>
    <w:rsid w:val="00C2718A"/>
    <w:rsid w:val="00C639E4"/>
    <w:rsid w:val="00C70A6E"/>
    <w:rsid w:val="00D06B35"/>
    <w:rsid w:val="00D40D63"/>
    <w:rsid w:val="00D83C6B"/>
    <w:rsid w:val="00DA2EF8"/>
    <w:rsid w:val="00DA5035"/>
    <w:rsid w:val="00E12492"/>
    <w:rsid w:val="00E36C76"/>
    <w:rsid w:val="00E41079"/>
    <w:rsid w:val="00EE47B1"/>
    <w:rsid w:val="00EF1073"/>
    <w:rsid w:val="00F82CC7"/>
    <w:rsid w:val="016EA2FC"/>
    <w:rsid w:val="024486CB"/>
    <w:rsid w:val="026DB224"/>
    <w:rsid w:val="02D3FE6C"/>
    <w:rsid w:val="03749E11"/>
    <w:rsid w:val="03C701BF"/>
    <w:rsid w:val="052359CB"/>
    <w:rsid w:val="057B1AAE"/>
    <w:rsid w:val="0A9F4638"/>
    <w:rsid w:val="0CAEE064"/>
    <w:rsid w:val="0CE623D5"/>
    <w:rsid w:val="0E672262"/>
    <w:rsid w:val="0FE7AA52"/>
    <w:rsid w:val="12D02DDE"/>
    <w:rsid w:val="149A7A5B"/>
    <w:rsid w:val="14A744FC"/>
    <w:rsid w:val="14ABC350"/>
    <w:rsid w:val="14CE8176"/>
    <w:rsid w:val="16241C5F"/>
    <w:rsid w:val="176DBAEB"/>
    <w:rsid w:val="177864DA"/>
    <w:rsid w:val="192052BB"/>
    <w:rsid w:val="1D61E734"/>
    <w:rsid w:val="1EA921EE"/>
    <w:rsid w:val="22EDF45A"/>
    <w:rsid w:val="2477617F"/>
    <w:rsid w:val="251E4160"/>
    <w:rsid w:val="25746D6C"/>
    <w:rsid w:val="259722B7"/>
    <w:rsid w:val="25DD324A"/>
    <w:rsid w:val="27DC7C2F"/>
    <w:rsid w:val="28448594"/>
    <w:rsid w:val="2A24F585"/>
    <w:rsid w:val="2AA61253"/>
    <w:rsid w:val="2E7D5352"/>
    <w:rsid w:val="2FAD8953"/>
    <w:rsid w:val="3081C9D1"/>
    <w:rsid w:val="31AA5B9D"/>
    <w:rsid w:val="328BEE6D"/>
    <w:rsid w:val="335DB5F1"/>
    <w:rsid w:val="36E00D0A"/>
    <w:rsid w:val="36E98EEB"/>
    <w:rsid w:val="393F2664"/>
    <w:rsid w:val="39EBC89A"/>
    <w:rsid w:val="3B7CE60D"/>
    <w:rsid w:val="3F3A4B5D"/>
    <w:rsid w:val="3F4BA0A0"/>
    <w:rsid w:val="40F8067D"/>
    <w:rsid w:val="460879D2"/>
    <w:rsid w:val="4663BEEB"/>
    <w:rsid w:val="499530CD"/>
    <w:rsid w:val="4ADE5E5B"/>
    <w:rsid w:val="4E694547"/>
    <w:rsid w:val="4F69FD8E"/>
    <w:rsid w:val="4F6C05AA"/>
    <w:rsid w:val="5500CA8F"/>
    <w:rsid w:val="55EE5523"/>
    <w:rsid w:val="56780893"/>
    <w:rsid w:val="58717EB4"/>
    <w:rsid w:val="5B5F801F"/>
    <w:rsid w:val="5BE003DC"/>
    <w:rsid w:val="5E9252E2"/>
    <w:rsid w:val="5F65293E"/>
    <w:rsid w:val="5FA13E4F"/>
    <w:rsid w:val="60259451"/>
    <w:rsid w:val="608A047E"/>
    <w:rsid w:val="62FA5B93"/>
    <w:rsid w:val="6310955B"/>
    <w:rsid w:val="64AF8F6B"/>
    <w:rsid w:val="6550B6AD"/>
    <w:rsid w:val="65750880"/>
    <w:rsid w:val="67333D76"/>
    <w:rsid w:val="674F432D"/>
    <w:rsid w:val="68EB2C49"/>
    <w:rsid w:val="690DF6A9"/>
    <w:rsid w:val="69696598"/>
    <w:rsid w:val="699742FA"/>
    <w:rsid w:val="69A0B668"/>
    <w:rsid w:val="6F7C0B45"/>
    <w:rsid w:val="7140F004"/>
    <w:rsid w:val="71DDD480"/>
    <w:rsid w:val="71EA61D7"/>
    <w:rsid w:val="72977BD7"/>
    <w:rsid w:val="73C91652"/>
    <w:rsid w:val="73F57EC3"/>
    <w:rsid w:val="78E88063"/>
    <w:rsid w:val="7AB6DC5B"/>
    <w:rsid w:val="7BEA5BBB"/>
    <w:rsid w:val="7DD16280"/>
    <w:rsid w:val="7E62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932F3"/>
  <w15:chartTrackingRefBased/>
  <w15:docId w15:val="{4F2FCFB5-CA6B-4B3E-BF53-B79738662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7446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446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4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4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4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4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4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4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4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3744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83744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837446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37446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37446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37446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37446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37446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374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446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83744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4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8374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446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8374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4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74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44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374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446"/>
    <w:rPr>
      <w:b/>
      <w:bCs/>
      <w:smallCaps/>
      <w:color w:val="0F4761" w:themeColor="accent1" w:themeShade="BF"/>
      <w:spacing w:val="5"/>
    </w:rPr>
  </w:style>
  <w:style w:type="paragraph" w:styleId="paragraph" w:customStyle="1">
    <w:name w:val="paragraph"/>
    <w:basedOn w:val="Normal"/>
    <w:rsid w:val="00837446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14:ligatures w14:val="none"/>
    </w:rPr>
  </w:style>
  <w:style w:type="character" w:styleId="eop" w:customStyle="1">
    <w:name w:val="eop"/>
    <w:basedOn w:val="DefaultParagraphFont"/>
    <w:rsid w:val="00837446"/>
  </w:style>
  <w:style w:type="character" w:styleId="normaltextrun" w:customStyle="1">
    <w:name w:val="normaltextrun"/>
    <w:basedOn w:val="DefaultParagraphFont"/>
    <w:rsid w:val="00837446"/>
  </w:style>
  <w:style w:type="table" w:styleId="TableGrid">
    <w:name w:val="Table Grid"/>
    <w:basedOn w:val="TableNormal"/>
    <w:uiPriority w:val="39"/>
    <w:rsid w:val="0083744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2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6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93934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06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3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30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21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16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55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72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1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00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1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76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08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93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0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05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87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47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33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31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27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12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424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98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6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95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82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14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4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25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465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9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64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18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73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27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38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63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46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56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74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83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728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30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82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15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0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81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63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0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40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57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5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77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19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50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07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5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44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84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48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87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7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66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88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76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71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24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5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88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6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89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324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80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33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05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445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83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7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04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367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43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37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71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99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9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16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36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94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67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4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56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762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9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44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57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2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20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1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1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62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39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75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97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34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35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119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77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2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76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98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8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24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50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42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19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2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82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89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04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4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23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22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66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09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31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76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62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15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28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383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83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3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81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54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46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95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17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56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42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0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07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72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84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781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84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1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39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31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12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31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24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48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44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25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9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17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21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96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47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7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12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41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37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704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70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32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98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4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35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97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69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50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41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18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14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25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60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29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6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51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08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71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765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74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8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93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2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31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03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79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41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49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12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4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69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3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92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18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55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76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44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48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600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25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16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62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7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9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40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03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92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05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9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37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04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23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79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17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718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64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09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28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18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16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54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50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55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77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0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57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88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95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302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73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27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5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40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61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54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43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36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90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95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12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92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13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917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47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57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95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60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75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40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69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40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94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12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7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1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16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27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25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74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22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13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2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82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13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5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91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12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1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59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48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04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93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24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91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56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17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28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90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20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01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25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742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79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71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84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17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29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87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96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04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97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01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26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63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30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54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93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97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33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7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78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06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35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8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89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02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35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49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17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33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7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04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94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91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99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10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63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1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42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49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7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960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16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752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22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8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11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54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22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38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57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76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47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59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06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5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1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18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78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73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4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27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212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67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43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98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98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65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26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34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02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58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79D90DE0E0FB4E8E1A4B6021276997" ma:contentTypeVersion="20" ma:contentTypeDescription="Create a new document." ma:contentTypeScope="" ma:versionID="e887882de725979a344f4e1685fbe62f">
  <xsd:schema xmlns:xsd="http://www.w3.org/2001/XMLSchema" xmlns:xs="http://www.w3.org/2001/XMLSchema" xmlns:p="http://schemas.microsoft.com/office/2006/metadata/properties" xmlns:ns2="a3643030-dfd4-4b90-b944-213a4588de82" xmlns:ns3="480581df-b8fd-47c0-b9bc-0c5da8809d16" targetNamespace="http://schemas.microsoft.com/office/2006/metadata/properties" ma:root="true" ma:fieldsID="8e2ed9cb6f66f5c5a68f979d95071b5e" ns2:_="" ns3:_="">
    <xsd:import namespace="a3643030-dfd4-4b90-b944-213a4588de82"/>
    <xsd:import namespace="480581df-b8fd-47c0-b9bc-0c5da8809d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Note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643030-dfd4-4b90-b944-213a4588de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3f7c956-802a-45ac-b2ba-cc7850678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Notes" ma:index="25" nillable="true" ma:displayName="Notes" ma:description="This file contains" ma:format="Dropdown" ma:internalName="Notes">
      <xsd:simpleType>
        <xsd:restriction base="dms:Text">
          <xsd:maxLength value="255"/>
        </xsd:restriction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0581df-b8fd-47c0-b9bc-0c5da8809d1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8e47ba5-2618-40e4-965a-c0b460dd24f6}" ma:internalName="TaxCatchAll" ma:showField="CatchAllData" ma:web="480581df-b8fd-47c0-b9bc-0c5da8809d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a3643030-dfd4-4b90-b944-213a4588de82" xsi:nil="true"/>
    <lcf76f155ced4ddcb4097134ff3c332f xmlns="a3643030-dfd4-4b90-b944-213a4588de82">
      <Terms xmlns="http://schemas.microsoft.com/office/infopath/2007/PartnerControls"/>
    </lcf76f155ced4ddcb4097134ff3c332f>
    <TaxCatchAll xmlns="480581df-b8fd-47c0-b9bc-0c5da8809d1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4198797-0E48-42BE-90DA-1B02C22ADFE5}"/>
</file>

<file path=customXml/itemProps2.xml><?xml version="1.0" encoding="utf-8"?>
<ds:datastoreItem xmlns:ds="http://schemas.openxmlformats.org/officeDocument/2006/customXml" ds:itemID="{114588E5-03D0-4B53-A8A1-2F98E1443C10}">
  <ds:schemaRefs>
    <ds:schemaRef ds:uri="http://schemas.microsoft.com/office/2006/metadata/properties"/>
    <ds:schemaRef ds:uri="http://schemas.microsoft.com/office/infopath/2007/PartnerControls"/>
    <ds:schemaRef ds:uri="a3643030-dfd4-4b90-b944-213a4588de82"/>
    <ds:schemaRef ds:uri="480581df-b8fd-47c0-b9bc-0c5da8809d16"/>
  </ds:schemaRefs>
</ds:datastoreItem>
</file>

<file path=customXml/itemProps3.xml><?xml version="1.0" encoding="utf-8"?>
<ds:datastoreItem xmlns:ds="http://schemas.openxmlformats.org/officeDocument/2006/customXml" ds:itemID="{2E00F421-B1B9-4342-B851-3922E7ABF7EB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ennifer A. Liu</dc:creator>
  <keywords/>
  <dc:description/>
  <lastModifiedBy>Sabra Klein</lastModifiedBy>
  <revision>8</revision>
  <dcterms:created xsi:type="dcterms:W3CDTF">2024-09-03T09:19:00.0000000Z</dcterms:created>
  <dcterms:modified xsi:type="dcterms:W3CDTF">2025-09-12T00:12:32.314955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79D90DE0E0FB4E8E1A4B6021276997</vt:lpwstr>
  </property>
  <property fmtid="{D5CDD505-2E9C-101B-9397-08002B2CF9AE}" pid="3" name="MediaServiceImageTags">
    <vt:lpwstr/>
  </property>
</Properties>
</file>